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8F243" w14:textId="75CDB95E" w:rsidR="00AB7801" w:rsidRPr="00121A59" w:rsidRDefault="0069525B" w:rsidP="00AB7801">
      <w:pPr>
        <w:jc w:val="both"/>
        <w:rPr>
          <w:rFonts w:ascii="Arial" w:eastAsia="Arial Unicode MS" w:hAnsi="Arial" w:cs="Arial"/>
          <w:b/>
          <w:bCs/>
        </w:rPr>
      </w:pPr>
      <w:bookmarkStart w:id="0" w:name="OLE_LINK2"/>
      <w:bookmarkStart w:id="1" w:name="OLE_LINK9"/>
      <w:r w:rsidRPr="00121A59">
        <w:rPr>
          <w:rFonts w:ascii="Arial" w:eastAsia="Arial Unicode MS" w:hAnsi="Arial" w:cs="Arial"/>
          <w:b/>
          <w:bCs/>
        </w:rPr>
        <w:t>Supplementary Note 1.</w:t>
      </w:r>
      <w:r w:rsidRPr="00121A59">
        <w:rPr>
          <w:rFonts w:ascii="Arial" w:eastAsia="Arial Unicode MS" w:hAnsi="Arial" w:cs="Arial" w:hint="eastAsia"/>
        </w:rPr>
        <w:t xml:space="preserve"> </w:t>
      </w:r>
      <w:r w:rsidR="00845ECF" w:rsidRPr="00121A59">
        <w:rPr>
          <w:rFonts w:ascii="Arial" w:eastAsia="Arial Unicode MS" w:hAnsi="Arial" w:cs="Arial" w:hint="eastAsia"/>
        </w:rPr>
        <w:t xml:space="preserve">DNA </w:t>
      </w:r>
      <w:r w:rsidR="00845ECF" w:rsidRPr="00121A59">
        <w:rPr>
          <w:rFonts w:ascii="Arial" w:eastAsia="Arial Unicode MS" w:hAnsi="Arial" w:cs="Arial" w:hint="eastAsia"/>
          <w:bCs/>
        </w:rPr>
        <w:t>s</w:t>
      </w:r>
      <w:r w:rsidRPr="00121A59">
        <w:rPr>
          <w:rFonts w:ascii="Arial" w:eastAsia="Arial Unicode MS" w:hAnsi="Arial" w:cs="Arial" w:hint="eastAsia"/>
          <w:bCs/>
        </w:rPr>
        <w:t>equence</w:t>
      </w:r>
      <w:r w:rsidR="00845ECF" w:rsidRPr="00121A59">
        <w:rPr>
          <w:rFonts w:ascii="Arial" w:eastAsia="Arial Unicode MS" w:hAnsi="Arial" w:cs="Arial" w:hint="eastAsia"/>
          <w:bCs/>
        </w:rPr>
        <w:t>s</w:t>
      </w:r>
      <w:r w:rsidRPr="00121A59">
        <w:rPr>
          <w:rFonts w:ascii="Arial" w:eastAsia="Arial Unicode MS" w:hAnsi="Arial" w:cs="Arial" w:hint="eastAsia"/>
          <w:bCs/>
        </w:rPr>
        <w:t xml:space="preserve"> of </w:t>
      </w:r>
      <w:r w:rsidR="00845ECF" w:rsidRPr="00121A59">
        <w:rPr>
          <w:rFonts w:ascii="Arial" w:eastAsia="Arial Unicode MS" w:hAnsi="Arial" w:cs="Arial" w:hint="eastAsia"/>
          <w:bCs/>
        </w:rPr>
        <w:t xml:space="preserve">core components of </w:t>
      </w:r>
      <w:r w:rsidR="009D20E9" w:rsidRPr="00121A59">
        <w:rPr>
          <w:rFonts w:ascii="Arial" w:eastAsia="Arial Unicode MS" w:hAnsi="Arial" w:cs="Arial" w:hint="eastAsia"/>
          <w:bCs/>
        </w:rPr>
        <w:t xml:space="preserve">base editor plasmids used in this study. </w:t>
      </w:r>
      <w:r w:rsidR="00845ECF" w:rsidRPr="00121A59">
        <w:rPr>
          <w:rFonts w:ascii="Arial" w:eastAsia="Arial Unicode MS" w:hAnsi="Arial" w:cs="Arial" w:hint="eastAsia"/>
          <w:bCs/>
        </w:rPr>
        <w:t xml:space="preserve">The base editor-encoding fragments are human codon-optimized and directly synthesized. </w:t>
      </w:r>
      <w:r w:rsidR="009D20E9" w:rsidRPr="00121A59">
        <w:rPr>
          <w:rFonts w:ascii="Arial" w:eastAsia="Arial Unicode MS" w:hAnsi="Arial" w:cs="Arial" w:hint="eastAsia"/>
          <w:bCs/>
        </w:rPr>
        <w:t>Sequence</w:t>
      </w:r>
      <w:r w:rsidR="00845ECF" w:rsidRPr="00121A59">
        <w:rPr>
          <w:rFonts w:ascii="Arial" w:eastAsia="Arial Unicode MS" w:hAnsi="Arial" w:cs="Arial" w:hint="eastAsia"/>
          <w:bCs/>
        </w:rPr>
        <w:t>s</w:t>
      </w:r>
      <w:r w:rsidR="009D20E9" w:rsidRPr="00121A59">
        <w:rPr>
          <w:rFonts w:ascii="Arial" w:eastAsia="Arial Unicode MS" w:hAnsi="Arial" w:cs="Arial" w:hint="eastAsia"/>
          <w:bCs/>
        </w:rPr>
        <w:t xml:space="preserve"> for </w:t>
      </w:r>
      <w:r w:rsidR="00AB7801" w:rsidRPr="00121A59">
        <w:rPr>
          <w:rFonts w:ascii="Arial" w:eastAsia="Arial Unicode MS" w:hAnsi="Arial" w:cs="Arial"/>
          <w:b/>
          <w:bCs/>
        </w:rPr>
        <w:t>a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2" w:name="OLE_LINK11"/>
      <w:bookmarkStart w:id="3" w:name="OLE_LINK12"/>
      <w:r w:rsidR="002258C4" w:rsidRPr="00121A59">
        <w:rPr>
          <w:rFonts w:ascii="Arial" w:eastAsia="Arial Unicode MS" w:hAnsi="Arial" w:cs="Arial"/>
        </w:rPr>
        <w:t xml:space="preserve"> SpCas9-ABE8e</w:t>
      </w:r>
      <w:bookmarkEnd w:id="2"/>
      <w:bookmarkEnd w:id="3"/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b</w:t>
      </w:r>
      <w:r w:rsidR="00AB7801" w:rsidRPr="00121A59">
        <w:rPr>
          <w:rFonts w:ascii="Arial" w:eastAsia="Arial Unicode MS" w:hAnsi="Arial" w:cs="Arial"/>
          <w:bCs/>
        </w:rPr>
        <w:t>,</w:t>
      </w:r>
      <w:r w:rsidR="002258C4" w:rsidRPr="00121A59">
        <w:rPr>
          <w:rFonts w:ascii="Arial" w:eastAsia="Arial Unicode MS" w:hAnsi="Arial" w:cs="Arial"/>
        </w:rPr>
        <w:t xml:space="preserve"> xCas9-ABE8e</w:t>
      </w:r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c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4" w:name="OLE_LINK13"/>
      <w:bookmarkStart w:id="5" w:name="OLE_LINK14"/>
      <w:r w:rsidR="002258C4" w:rsidRPr="00121A59">
        <w:rPr>
          <w:rFonts w:ascii="Arial" w:eastAsia="Arial Unicode MS" w:hAnsi="Arial" w:cs="Arial" w:hint="eastAsia"/>
        </w:rPr>
        <w:t xml:space="preserve"> Cas9-NG</w:t>
      </w:r>
      <w:r w:rsidR="002258C4" w:rsidRPr="00121A59">
        <w:rPr>
          <w:rFonts w:ascii="Arial" w:eastAsia="Arial Unicode MS" w:hAnsi="Arial" w:cs="Arial"/>
        </w:rPr>
        <w:t>-ABE8e</w:t>
      </w:r>
      <w:bookmarkEnd w:id="4"/>
      <w:bookmarkEnd w:id="5"/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d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6" w:name="OLE_LINK17"/>
      <w:bookmarkStart w:id="7" w:name="OLE_LINK19"/>
      <w:r w:rsidR="002258C4" w:rsidRPr="00121A59">
        <w:rPr>
          <w:rFonts w:ascii="Arial" w:eastAsia="Arial Unicode MS" w:hAnsi="Arial" w:cs="Arial" w:hint="eastAsia"/>
        </w:rPr>
        <w:t xml:space="preserve"> SpG</w:t>
      </w:r>
      <w:r w:rsidR="002258C4" w:rsidRPr="00121A59">
        <w:rPr>
          <w:rFonts w:ascii="Arial" w:eastAsia="Arial Unicode MS" w:hAnsi="Arial" w:cs="Arial"/>
        </w:rPr>
        <w:t>-ABE8e</w:t>
      </w:r>
      <w:bookmarkEnd w:id="6"/>
      <w:bookmarkEnd w:id="7"/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e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8" w:name="OLE_LINK20"/>
      <w:bookmarkStart w:id="9" w:name="OLE_LINK26"/>
      <w:r w:rsidR="002258C4" w:rsidRPr="00121A59">
        <w:rPr>
          <w:rFonts w:ascii="Arial" w:eastAsia="Arial Unicode MS" w:hAnsi="Arial" w:cs="Arial" w:hint="eastAsia"/>
        </w:rPr>
        <w:t xml:space="preserve"> SpRY</w:t>
      </w:r>
      <w:r w:rsidR="002258C4" w:rsidRPr="00121A59">
        <w:rPr>
          <w:rFonts w:ascii="Arial" w:eastAsia="Arial Unicode MS" w:hAnsi="Arial" w:cs="Arial"/>
        </w:rPr>
        <w:t>-ABE8e</w:t>
      </w:r>
      <w:bookmarkEnd w:id="8"/>
      <w:bookmarkEnd w:id="9"/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f</w:t>
      </w:r>
      <w:r w:rsidR="00AB7801" w:rsidRPr="00121A59">
        <w:rPr>
          <w:rFonts w:ascii="Arial" w:eastAsia="Arial Unicode MS" w:hAnsi="Arial" w:cs="Arial"/>
          <w:bCs/>
        </w:rPr>
        <w:t>,</w:t>
      </w:r>
      <w:r w:rsidR="002258C4" w:rsidRPr="00121A59">
        <w:rPr>
          <w:rFonts w:ascii="Arial" w:eastAsia="Arial Unicode MS" w:hAnsi="Arial" w:cs="Arial"/>
        </w:rPr>
        <w:t xml:space="preserve"> SpCas9-evoA-BE4max</w:t>
      </w:r>
      <w:r w:rsidR="009D20E9" w:rsidRPr="00121A59">
        <w:rPr>
          <w:rFonts w:ascii="Arial" w:eastAsia="Arial Unicode MS" w:hAnsi="Arial" w:cs="Arial" w:hint="eastAsia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g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10" w:name="OLE_LINK47"/>
      <w:bookmarkStart w:id="11" w:name="OLE_LINK51"/>
      <w:r w:rsidR="002258C4" w:rsidRPr="00121A59">
        <w:rPr>
          <w:rFonts w:ascii="Arial" w:eastAsia="Arial Unicode MS" w:hAnsi="Arial" w:cs="Arial"/>
        </w:rPr>
        <w:t xml:space="preserve"> xCas9-evoA-BE4max</w:t>
      </w:r>
      <w:bookmarkEnd w:id="10"/>
      <w:bookmarkEnd w:id="11"/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h</w:t>
      </w:r>
      <w:r w:rsidR="00AB7801" w:rsidRPr="00121A59">
        <w:rPr>
          <w:rFonts w:ascii="Arial" w:eastAsia="Arial Unicode MS" w:hAnsi="Arial" w:cs="Arial"/>
          <w:bCs/>
        </w:rPr>
        <w:t>,</w:t>
      </w:r>
      <w:bookmarkStart w:id="12" w:name="OLE_LINK53"/>
      <w:bookmarkStart w:id="13" w:name="OLE_LINK54"/>
      <w:r w:rsidR="002258C4" w:rsidRPr="00121A59">
        <w:rPr>
          <w:rFonts w:ascii="Arial" w:eastAsia="Arial Unicode MS" w:hAnsi="Arial" w:cs="Arial" w:hint="eastAsia"/>
        </w:rPr>
        <w:t xml:space="preserve"> Cas9-NG</w:t>
      </w:r>
      <w:r w:rsidR="002258C4" w:rsidRPr="00121A59">
        <w:rPr>
          <w:rFonts w:ascii="Arial" w:eastAsia="Arial Unicode MS" w:hAnsi="Arial" w:cs="Arial"/>
        </w:rPr>
        <w:t>-evoA-BE4max</w:t>
      </w:r>
      <w:bookmarkEnd w:id="12"/>
      <w:bookmarkEnd w:id="13"/>
      <w:r w:rsidR="00AB7801" w:rsidRPr="00121A59">
        <w:rPr>
          <w:rFonts w:ascii="Arial" w:eastAsia="Arial Unicode MS" w:hAnsi="Arial" w:cs="Arial"/>
          <w:bCs/>
        </w:rPr>
        <w:t xml:space="preserve">. </w:t>
      </w:r>
      <w:proofErr w:type="spellStart"/>
      <w:r w:rsidR="00AB7801" w:rsidRPr="00121A59">
        <w:rPr>
          <w:rFonts w:ascii="Arial" w:eastAsia="Arial Unicode MS" w:hAnsi="Arial" w:cs="Arial"/>
          <w:b/>
          <w:bCs/>
        </w:rPr>
        <w:t>i</w:t>
      </w:r>
      <w:proofErr w:type="spellEnd"/>
      <w:r w:rsidR="00AB7801" w:rsidRPr="00121A59">
        <w:rPr>
          <w:rFonts w:ascii="Arial" w:eastAsia="Arial Unicode MS" w:hAnsi="Arial" w:cs="Arial"/>
          <w:bCs/>
        </w:rPr>
        <w:t>,</w:t>
      </w:r>
      <w:r w:rsidR="002258C4" w:rsidRPr="00121A59">
        <w:rPr>
          <w:rFonts w:ascii="Arial" w:eastAsia="Arial Unicode MS" w:hAnsi="Arial" w:cs="Arial" w:hint="eastAsia"/>
        </w:rPr>
        <w:t xml:space="preserve"> SpG</w:t>
      </w:r>
      <w:r w:rsidR="002258C4" w:rsidRPr="00121A59">
        <w:rPr>
          <w:rFonts w:ascii="Arial" w:eastAsia="Arial Unicode MS" w:hAnsi="Arial" w:cs="Arial"/>
        </w:rPr>
        <w:t>-evoA-BE4max</w:t>
      </w:r>
      <w:r w:rsidR="00AB7801" w:rsidRPr="00121A59">
        <w:rPr>
          <w:rFonts w:ascii="Arial" w:eastAsia="Arial Unicode MS" w:hAnsi="Arial" w:cs="Arial"/>
          <w:bCs/>
        </w:rPr>
        <w:t xml:space="preserve">. </w:t>
      </w:r>
      <w:r w:rsidR="00AB7801" w:rsidRPr="00121A59">
        <w:rPr>
          <w:rFonts w:ascii="Arial" w:eastAsia="Arial Unicode MS" w:hAnsi="Arial" w:cs="Arial"/>
          <w:b/>
          <w:bCs/>
        </w:rPr>
        <w:t>j</w:t>
      </w:r>
      <w:r w:rsidR="00AB7801" w:rsidRPr="00121A59">
        <w:rPr>
          <w:rFonts w:ascii="Arial" w:eastAsia="Arial Unicode MS" w:hAnsi="Arial" w:cs="Arial"/>
          <w:bCs/>
        </w:rPr>
        <w:t>,</w:t>
      </w:r>
      <w:r w:rsidR="002258C4" w:rsidRPr="00121A59">
        <w:rPr>
          <w:rFonts w:ascii="Arial" w:eastAsia="Arial Unicode MS" w:hAnsi="Arial" w:cs="Arial" w:hint="eastAsia"/>
        </w:rPr>
        <w:t xml:space="preserve"> SpRY</w:t>
      </w:r>
      <w:r w:rsidR="002258C4" w:rsidRPr="00121A59">
        <w:rPr>
          <w:rFonts w:ascii="Arial" w:eastAsia="Arial Unicode MS" w:hAnsi="Arial" w:cs="Arial"/>
        </w:rPr>
        <w:t>-evoA-BE4max</w:t>
      </w:r>
      <w:r w:rsidR="00AB7801" w:rsidRPr="00121A59">
        <w:rPr>
          <w:rFonts w:ascii="Arial" w:eastAsia="Arial Unicode MS" w:hAnsi="Arial" w:cs="Arial"/>
          <w:bCs/>
        </w:rPr>
        <w:t>.</w:t>
      </w:r>
    </w:p>
    <w:bookmarkEnd w:id="0"/>
    <w:bookmarkEnd w:id="1"/>
    <w:p w14:paraId="77E2A231" w14:textId="77777777" w:rsidR="00FF359C" w:rsidRPr="00121A59" w:rsidRDefault="00FF359C">
      <w:pPr>
        <w:rPr>
          <w:rFonts w:ascii="Arial" w:eastAsia="Arial Unicode MS" w:hAnsi="Arial" w:cs="Arial"/>
          <w:bCs/>
        </w:rPr>
      </w:pPr>
    </w:p>
    <w:p w14:paraId="4C75384D" w14:textId="77777777" w:rsidR="002258C4" w:rsidRPr="00121A59" w:rsidRDefault="00EE6BB4" w:rsidP="002258C4">
      <w:pPr>
        <w:rPr>
          <w:rFonts w:ascii="Arial" w:eastAsia="Arial Unicode MS" w:hAnsi="Arial" w:cs="Arial"/>
          <w:bCs/>
          <w:color w:val="0070C0"/>
        </w:rPr>
      </w:pPr>
      <w:r w:rsidRPr="00121A59">
        <w:rPr>
          <w:rFonts w:ascii="Arial" w:eastAsia="Arial Unicode MS" w:hAnsi="Arial" w:cs="Arial"/>
          <w:bCs/>
          <w:color w:val="0070C0"/>
        </w:rPr>
        <w:t>EF-1α core promoter</w:t>
      </w:r>
      <w:r w:rsidRPr="00121A59">
        <w:rPr>
          <w:rFonts w:ascii="Arial" w:eastAsia="Arial Unicode MS" w:hAnsi="Arial" w:cs="Arial" w:hint="eastAsia"/>
          <w:bCs/>
          <w:color w:val="0070C0"/>
        </w:rPr>
        <w:t xml:space="preserve"> </w:t>
      </w:r>
    </w:p>
    <w:p w14:paraId="47FDAE2D" w14:textId="77777777" w:rsidR="002258C4" w:rsidRPr="00121A59" w:rsidRDefault="002258C4" w:rsidP="002258C4">
      <w:pPr>
        <w:rPr>
          <w:rFonts w:ascii="Arial" w:eastAsia="Arial Unicode MS" w:hAnsi="Arial" w:cs="Arial"/>
          <w:bCs/>
          <w:color w:val="00B0F0"/>
        </w:rPr>
      </w:pPr>
      <w:r w:rsidRPr="00121A59">
        <w:rPr>
          <w:rFonts w:ascii="Arial" w:eastAsia="Arial Unicode MS" w:hAnsi="Arial" w:cs="Arial"/>
          <w:bCs/>
          <w:color w:val="00B0F0"/>
        </w:rPr>
        <w:t xml:space="preserve">SV40 NLS </w:t>
      </w:r>
    </w:p>
    <w:p w14:paraId="4FCC76D8" w14:textId="2AAD0837" w:rsidR="00B32A6B" w:rsidRDefault="00121A59" w:rsidP="007E77B6">
      <w:pPr>
        <w:rPr>
          <w:rFonts w:ascii="Arial" w:eastAsia="Arial Unicode MS" w:hAnsi="Arial" w:cs="Arial"/>
          <w:bCs/>
        </w:rPr>
      </w:pPr>
      <w:r w:rsidRPr="007E77B6">
        <w:rPr>
          <w:rFonts w:ascii="Arial" w:eastAsia="Arial Unicode MS" w:hAnsi="Arial" w:cs="Arial" w:hint="eastAsia"/>
          <w:bCs/>
          <w:highlight w:val="lightGray"/>
        </w:rPr>
        <w:t xml:space="preserve">Cas9 </w:t>
      </w:r>
      <w:r w:rsidR="007E77B6" w:rsidRPr="007E77B6">
        <w:rPr>
          <w:rFonts w:ascii="Arial" w:eastAsia="Arial Unicode MS" w:hAnsi="Arial" w:cs="Arial"/>
          <w:bCs/>
          <w:highlight w:val="lightGray"/>
        </w:rPr>
        <w:t xml:space="preserve">variants (mutation </w:t>
      </w:r>
      <w:r w:rsidR="001A36C6">
        <w:rPr>
          <w:rFonts w:ascii="Arial" w:eastAsia="Arial Unicode MS" w:hAnsi="Arial" w:cs="Arial" w:hint="eastAsia"/>
          <w:bCs/>
          <w:highlight w:val="lightGray"/>
        </w:rPr>
        <w:t>nucleotide</w:t>
      </w:r>
      <w:r w:rsidR="00B32A6B">
        <w:rPr>
          <w:rFonts w:ascii="Arial" w:eastAsia="Arial Unicode MS" w:hAnsi="Arial" w:cs="Arial" w:hint="eastAsia"/>
          <w:bCs/>
          <w:highlight w:val="lightGray"/>
        </w:rPr>
        <w:t>s</w:t>
      </w:r>
      <w:r w:rsidR="007E77B6" w:rsidRPr="007E77B6">
        <w:rPr>
          <w:rFonts w:ascii="Arial" w:eastAsia="Arial Unicode MS" w:hAnsi="Arial" w:cs="Arial"/>
          <w:bCs/>
          <w:highlight w:val="lightGray"/>
        </w:rPr>
        <w:t xml:space="preserve"> in </w:t>
      </w:r>
      <w:r w:rsidR="007E77B6" w:rsidRPr="007E77B6">
        <w:rPr>
          <w:rFonts w:ascii="Arial" w:eastAsia="Arial Unicode MS" w:hAnsi="Arial" w:cs="Arial" w:hint="eastAsia"/>
          <w:bCs/>
          <w:highlight w:val="lightGray"/>
        </w:rPr>
        <w:t>capital</w:t>
      </w:r>
      <w:r w:rsidR="006A3263">
        <w:rPr>
          <w:rFonts w:ascii="Arial" w:eastAsia="Arial Unicode MS" w:hAnsi="Arial" w:cs="Arial" w:hint="eastAsia"/>
          <w:bCs/>
          <w:highlight w:val="lightGray"/>
        </w:rPr>
        <w:t xml:space="preserve"> letter</w:t>
      </w:r>
      <w:r w:rsidR="00B32A6B">
        <w:rPr>
          <w:rFonts w:ascii="Arial" w:eastAsia="Arial Unicode MS" w:hAnsi="Arial" w:cs="Arial" w:hint="eastAsia"/>
          <w:bCs/>
          <w:highlight w:val="lightGray"/>
        </w:rPr>
        <w:t xml:space="preserve"> on top of SpCas9</w:t>
      </w:r>
      <w:r w:rsidR="007E77B6" w:rsidRPr="007E77B6">
        <w:rPr>
          <w:rFonts w:ascii="Arial" w:eastAsia="Arial Unicode MS" w:hAnsi="Arial" w:cs="Arial" w:hint="eastAsia"/>
          <w:bCs/>
          <w:highlight w:val="lightGray"/>
        </w:rPr>
        <w:t>)</w:t>
      </w:r>
    </w:p>
    <w:p w14:paraId="6913F1DE" w14:textId="77777777" w:rsidR="00B32A6B" w:rsidRDefault="00C21A19" w:rsidP="007E77B6">
      <w:pPr>
        <w:rPr>
          <w:rFonts w:ascii="Arial" w:eastAsia="Arial Unicode MS" w:hAnsi="Arial" w:cs="Arial"/>
          <w:bCs/>
        </w:rPr>
      </w:pPr>
      <w:r w:rsidRPr="00121A59">
        <w:rPr>
          <w:rFonts w:ascii="Arial" w:eastAsia="Arial Unicode MS" w:hAnsi="Arial" w:cs="Arial" w:hint="eastAsia"/>
          <w:bCs/>
          <w:color w:val="77206D" w:themeColor="accent5" w:themeShade="BF"/>
        </w:rPr>
        <w:t>TadA-8e</w:t>
      </w:r>
    </w:p>
    <w:p w14:paraId="31EBEBD4" w14:textId="77777777" w:rsidR="00B32A6B" w:rsidRDefault="00C21A19" w:rsidP="007E77B6">
      <w:pPr>
        <w:rPr>
          <w:rFonts w:ascii="Arial" w:eastAsia="Arial Unicode MS" w:hAnsi="Arial" w:cs="Arial"/>
          <w:bCs/>
        </w:rPr>
      </w:pPr>
      <w:r w:rsidRPr="00121A59">
        <w:rPr>
          <w:rFonts w:ascii="Arial" w:eastAsia="Arial Unicode MS" w:hAnsi="Arial" w:cs="Arial" w:hint="eastAsia"/>
          <w:bCs/>
          <w:color w:val="E59EDC" w:themeColor="accent5" w:themeTint="66"/>
        </w:rPr>
        <w:t>evoAPOBEC1</w:t>
      </w:r>
    </w:p>
    <w:p w14:paraId="6A0FC3C5" w14:textId="42C2E32E" w:rsidR="00EE6BB4" w:rsidRPr="00121A59" w:rsidRDefault="00C21A19" w:rsidP="007E77B6">
      <w:pPr>
        <w:rPr>
          <w:rFonts w:ascii="Arial" w:eastAsia="Arial Unicode MS" w:hAnsi="Arial" w:cs="Arial"/>
          <w:bCs/>
        </w:rPr>
      </w:pPr>
      <w:r w:rsidRPr="00121A59">
        <w:rPr>
          <w:rFonts w:ascii="Arial" w:eastAsia="Arial Unicode MS" w:hAnsi="Arial" w:cs="Arial" w:hint="eastAsia"/>
          <w:bCs/>
          <w:color w:val="73FEFF"/>
        </w:rPr>
        <w:t>UGI</w:t>
      </w:r>
    </w:p>
    <w:p w14:paraId="79D64B15" w14:textId="77777777" w:rsidR="002258C4" w:rsidRPr="00121A59" w:rsidRDefault="00EE6BB4" w:rsidP="002258C4">
      <w:pPr>
        <w:rPr>
          <w:rFonts w:ascii="Arial" w:eastAsia="Arial Unicode MS" w:hAnsi="Arial" w:cs="Arial"/>
          <w:bCs/>
          <w:color w:val="E97132" w:themeColor="accent2"/>
        </w:rPr>
      </w:pPr>
      <w:proofErr w:type="spellStart"/>
      <w:r w:rsidRPr="00121A59">
        <w:rPr>
          <w:rFonts w:ascii="Arial" w:eastAsia="Arial Unicode MS" w:hAnsi="Arial" w:cs="Arial" w:hint="eastAsia"/>
          <w:bCs/>
          <w:color w:val="E97132" w:themeColor="accent2"/>
        </w:rPr>
        <w:t>N</w:t>
      </w:r>
      <w:r w:rsidRPr="00121A59">
        <w:rPr>
          <w:rFonts w:ascii="Arial" w:eastAsia="Arial Unicode MS" w:hAnsi="Arial" w:cs="Arial"/>
          <w:bCs/>
          <w:color w:val="E97132" w:themeColor="accent2"/>
        </w:rPr>
        <w:t>ucleoplasmin</w:t>
      </w:r>
      <w:proofErr w:type="spellEnd"/>
      <w:r w:rsidRPr="00121A59">
        <w:rPr>
          <w:rFonts w:ascii="Arial" w:eastAsia="Arial Unicode MS" w:hAnsi="Arial" w:cs="Arial"/>
          <w:bCs/>
          <w:color w:val="E97132" w:themeColor="accent2"/>
        </w:rPr>
        <w:t xml:space="preserve"> NLS</w:t>
      </w:r>
      <w:r w:rsidR="002258C4" w:rsidRPr="00121A59">
        <w:rPr>
          <w:rFonts w:ascii="Arial" w:eastAsia="Arial Unicode MS" w:hAnsi="Arial" w:cs="Arial"/>
          <w:bCs/>
          <w:color w:val="E97132" w:themeColor="accent2"/>
        </w:rPr>
        <w:t xml:space="preserve"> </w:t>
      </w:r>
    </w:p>
    <w:p w14:paraId="2D0B61C3" w14:textId="77777777" w:rsidR="002258C4" w:rsidRPr="00121A59" w:rsidRDefault="002258C4" w:rsidP="002258C4">
      <w:pPr>
        <w:rPr>
          <w:rFonts w:ascii="Arial" w:eastAsia="Arial Unicode MS" w:hAnsi="Arial" w:cs="Arial"/>
          <w:bCs/>
          <w:color w:val="00B050"/>
        </w:rPr>
      </w:pPr>
      <w:r w:rsidRPr="00121A59">
        <w:rPr>
          <w:rFonts w:ascii="Arial" w:eastAsia="Arial Unicode MS" w:hAnsi="Arial" w:cs="Arial"/>
          <w:bCs/>
          <w:color w:val="00B050"/>
        </w:rPr>
        <w:t xml:space="preserve">FLAG </w:t>
      </w:r>
    </w:p>
    <w:p w14:paraId="28B23681" w14:textId="77777777" w:rsidR="002258C4" w:rsidRPr="00121A59" w:rsidRDefault="002258C4" w:rsidP="002258C4">
      <w:pPr>
        <w:rPr>
          <w:rFonts w:ascii="Arial" w:eastAsia="Arial Unicode MS" w:hAnsi="Arial" w:cs="Arial"/>
          <w:bCs/>
          <w:color w:val="FFC000"/>
        </w:rPr>
      </w:pPr>
      <w:r w:rsidRPr="00121A59">
        <w:rPr>
          <w:rFonts w:ascii="Arial" w:eastAsia="Arial Unicode MS" w:hAnsi="Arial" w:cs="Arial"/>
          <w:bCs/>
          <w:color w:val="FFC000"/>
        </w:rPr>
        <w:t xml:space="preserve">P2A </w:t>
      </w:r>
    </w:p>
    <w:p w14:paraId="57E1C356" w14:textId="77777777" w:rsidR="002258C4" w:rsidRPr="00121A59" w:rsidRDefault="002258C4" w:rsidP="002258C4">
      <w:pPr>
        <w:rPr>
          <w:rFonts w:ascii="Arial" w:eastAsia="Arial Unicode MS" w:hAnsi="Arial" w:cs="Arial"/>
          <w:bCs/>
          <w:color w:val="FF0000"/>
        </w:rPr>
      </w:pPr>
      <w:proofErr w:type="spellStart"/>
      <w:r w:rsidRPr="00121A59">
        <w:rPr>
          <w:rFonts w:ascii="Arial" w:eastAsia="Arial Unicode MS" w:hAnsi="Arial" w:cs="Arial"/>
          <w:bCs/>
          <w:color w:val="FF0000"/>
        </w:rPr>
        <w:t>BlastR</w:t>
      </w:r>
      <w:proofErr w:type="spellEnd"/>
      <w:r w:rsidRPr="00121A59">
        <w:rPr>
          <w:rFonts w:ascii="Arial" w:eastAsia="Arial Unicode MS" w:hAnsi="Arial" w:cs="Arial"/>
          <w:bCs/>
          <w:color w:val="FF0000"/>
        </w:rPr>
        <w:t xml:space="preserve"> (blasticidin selection marker) </w:t>
      </w:r>
    </w:p>
    <w:p w14:paraId="0B0F973B" w14:textId="77777777" w:rsidR="002258C4" w:rsidRPr="00121A59" w:rsidRDefault="002258C4">
      <w:pPr>
        <w:rPr>
          <w:rFonts w:ascii="Arial" w:eastAsia="Arial Unicode MS" w:hAnsi="Arial" w:cs="Arial"/>
          <w:bCs/>
        </w:rPr>
      </w:pPr>
    </w:p>
    <w:p w14:paraId="702975DE" w14:textId="77777777" w:rsidR="002258C4" w:rsidRPr="00121A59" w:rsidRDefault="002258C4">
      <w:pPr>
        <w:rPr>
          <w:rFonts w:ascii="DengXian" w:eastAsia="DengXian" w:hAnsi="DengXian"/>
          <w:color w:val="000000"/>
        </w:rPr>
      </w:pPr>
      <w:r w:rsidRPr="00121A59">
        <w:rPr>
          <w:rFonts w:ascii="Arial" w:eastAsia="Arial Unicode MS" w:hAnsi="Arial" w:cs="Arial"/>
          <w:b/>
          <w:bCs/>
        </w:rPr>
        <w:t>a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Cas9-ABE8e-Blast</w:t>
      </w:r>
    </w:p>
    <w:p w14:paraId="019BB1C6" w14:textId="77777777" w:rsidR="002258C4" w:rsidRPr="00121A59" w:rsidRDefault="00EE6BB4" w:rsidP="002258C4">
      <w:pPr>
        <w:jc w:val="both"/>
        <w:rPr>
          <w:rFonts w:ascii="Arial" w:eastAsia="DengXian" w:hAnsi="Arial" w:cs="Arial"/>
          <w:color w:val="00B0F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tgaaacggacagccgacggaagcgagttcgagtca</w:t>
      </w:r>
      <w:bookmarkStart w:id="14" w:name="OLE_LINK3"/>
      <w:r w:rsidRPr="00121A59">
        <w:rPr>
          <w:rFonts w:ascii="Arial" w:eastAsia="DengXian" w:hAnsi="Arial" w:cs="Arial"/>
          <w:color w:val="00B0F0"/>
        </w:rPr>
        <w:t>ccaaagaagaagcggaaagtc</w:t>
      </w:r>
      <w:bookmarkStart w:id="15" w:name="OLE_LINK8"/>
      <w:bookmarkEnd w:id="14"/>
      <w:r w:rsidRPr="00121A59">
        <w:rPr>
          <w:rFonts w:ascii="Arial" w:eastAsia="DengXian" w:hAnsi="Arial" w:cs="Arial"/>
          <w:color w:val="77206D" w:themeColor="accent5" w:themeShade="BF"/>
        </w:rPr>
        <w:t>tctgaggtggagttttcccacgagtactggatgagacatgccctgaccctggccaagagggcacgggatgagagggaggtgcctgtgggagccgtgctggtgctgaacaatagagtgatcggcgagggctggaacagagccatcggcctgcacgacccaacagcccatgccgaaattatggccctgagacagggcggcctggtcatgcagaactacagactgattgacgccaccctgtacgtgacatt</w:t>
      </w:r>
      <w:r w:rsidRPr="00081B02">
        <w:rPr>
          <w:rFonts w:ascii="Arial" w:eastAsia="DengXian" w:hAnsi="Arial" w:cs="Arial"/>
          <w:color w:val="77206D" w:themeColor="accent5" w:themeShade="BF"/>
        </w:rPr>
        <w:t>cgagccttgcgtgatgtgcgccggcgccatgatccactctaggatcggccgcgtggtgtttggcgtgaggaactcaaaaagaggcgccgcaggctccctgatgaacgtgctgaactaccccggcatgaatcaccgcgtcgaaattaccgagggaatcctggcagatgaatgtgccgccctgctgtgcgatttctatcggatgcctagacaggtgttcaatgctcagaagaaggcccagagctccatcaac</w:t>
      </w:r>
      <w:bookmarkEnd w:id="15"/>
      <w:r w:rsidRPr="00121A59">
        <w:rPr>
          <w:rFonts w:ascii="Arial" w:eastAsia="DengXian" w:hAnsi="Arial" w:cs="Arial"/>
          <w:color w:val="000000"/>
        </w:rPr>
        <w:t>tccggaggatctagcggaggctcctctggctctgagacacctggcacaagcgagagcgcaacacctgaaagcagcgggggcagcagcggggggtca</w:t>
      </w:r>
      <w:bookmarkStart w:id="16" w:name="OLE_LINK15"/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</w:t>
      </w:r>
      <w:bookmarkEnd w:id="16"/>
      <w:r w:rsidRPr="00081B02">
        <w:rPr>
          <w:rFonts w:ascii="Arial" w:eastAsia="DengXian" w:hAnsi="Arial" w:cs="Arial"/>
          <w:color w:val="000000"/>
          <w:highlight w:val="lightGray"/>
        </w:rPr>
        <w:t>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tcagagagcaggccgagaatatcatccacctgtttaccctgaccaatctgggagcccctgccgccttcaagtactttgacaccaccatcgaccggaagaggtacaccagcaccaaagaggtgctggacgccaccctgatccaccagagcatcaccggcctgtacgagacacggatcgacctgtctc</w:t>
      </w:r>
      <w:bookmarkStart w:id="17" w:name="OLE_LINK16"/>
      <w:r w:rsidRPr="00081B02">
        <w:rPr>
          <w:rFonts w:ascii="Arial" w:eastAsia="DengXian" w:hAnsi="Arial" w:cs="Arial"/>
          <w:color w:val="000000"/>
          <w:highlight w:val="lightGray"/>
        </w:rPr>
        <w:t>agctgggaggcgac</w:t>
      </w:r>
      <w:bookmarkEnd w:id="17"/>
      <w:r w:rsidRPr="00121A59">
        <w:rPr>
          <w:rFonts w:ascii="Arial" w:eastAsia="DengXian" w:hAnsi="Arial" w:cs="Arial"/>
          <w:color w:val="000000"/>
        </w:rPr>
        <w:t>tctggtggttct</w:t>
      </w:r>
      <w:bookmarkStart w:id="18" w:name="OLE_LINK4"/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bookmarkStart w:id="19" w:name="OLE_LINK5"/>
      <w:bookmarkEnd w:id="18"/>
      <w:r w:rsidRPr="00121A59">
        <w:rPr>
          <w:rFonts w:ascii="Arial" w:eastAsia="DengXian" w:hAnsi="Arial" w:cs="Arial"/>
          <w:color w:val="92D050"/>
        </w:rPr>
        <w:t>gattacaaagacgatgacgataag</w:t>
      </w:r>
      <w:bookmarkEnd w:id="19"/>
      <w:r w:rsidRPr="00121A59">
        <w:rPr>
          <w:rFonts w:ascii="Arial" w:eastAsia="DengXian" w:hAnsi="Arial" w:cs="Arial"/>
          <w:color w:val="000000"/>
        </w:rPr>
        <w:t>ggatccggc</w:t>
      </w:r>
      <w:bookmarkStart w:id="20" w:name="OLE_LINK6"/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bookmarkStart w:id="21" w:name="OLE_LINK7"/>
      <w:bookmarkEnd w:id="20"/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  <w:bookmarkEnd w:id="21"/>
    </w:p>
    <w:p w14:paraId="4CFFB09A" w14:textId="77777777" w:rsidR="00CC69D9" w:rsidRPr="00121A59" w:rsidRDefault="00CC69D9" w:rsidP="002258C4">
      <w:pPr>
        <w:jc w:val="both"/>
        <w:rPr>
          <w:rFonts w:ascii="Arial" w:eastAsia="DengXian" w:hAnsi="Arial" w:cs="Arial"/>
          <w:color w:val="FF0000"/>
        </w:rPr>
      </w:pPr>
    </w:p>
    <w:p w14:paraId="0826DC37" w14:textId="77777777" w:rsidR="00CC69D9" w:rsidRPr="00121A59" w:rsidRDefault="00CC69D9" w:rsidP="00CC69D9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t>b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xCas9-ABE8e-Blast</w:t>
      </w:r>
    </w:p>
    <w:p w14:paraId="55DAE7DF" w14:textId="77777777" w:rsidR="00CC69D9" w:rsidRPr="00121A59" w:rsidRDefault="00CC69D9" w:rsidP="00CC69D9">
      <w:pPr>
        <w:rPr>
          <w:rFonts w:ascii="Arial" w:eastAsia="DengXian" w:hAnsi="Arial" w:cs="Arial"/>
          <w:color w:val="FF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77206D" w:themeColor="accent5" w:themeShade="BF"/>
        </w:rPr>
        <w:t>tctgaggtggagttttcccacgagtactggatgagacatgccctgaccctggccaagagggcacgggatgagagggaggtgcctgtgggagccgtgctggtgctgaacaatagagtgatcggcgagggctggaacagagccatcggcctgcacgacccaacagcccatgccgaaattatggccctgagacagggcggcctggtcatgcagaactacagactgattgacgccaccc</w:t>
      </w:r>
      <w:r w:rsidRPr="00081B02">
        <w:rPr>
          <w:rFonts w:ascii="Arial" w:eastAsia="DengXian" w:hAnsi="Arial" w:cs="Arial"/>
          <w:color w:val="77206D" w:themeColor="accent5" w:themeShade="BF"/>
        </w:rPr>
        <w:t>tgtacgtgacattcgagccttgcgtgatgtgcgccggcgccatgatccactctaggatcggccgcgtggtgtttggcgtgaggaactcaaaaagaggcgccgcaggctccctgatgaacgtgctgaactaccccggcatgaatcaccgcgtcgaaattaccgagggaatcctggcagatgaatgtgccgccctgctgtgcgatttctatcggatgcctagacaggtgttcaatgctcagaagaaggcccagagctccatcaac</w:t>
      </w:r>
      <w:r w:rsidRPr="00121A59">
        <w:rPr>
          <w:rFonts w:ascii="Arial" w:eastAsia="DengXian" w:hAnsi="Arial" w:cs="Arial"/>
          <w:color w:val="000000"/>
        </w:rPr>
        <w:t>tccggaggatctagcggaggctcctctggctctgagacacctggcacaagcgagagcgcaacacctgaaagcagcgggggcagcagcggggggtca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AccaaactgcagctgagcaaggacacctacgacgacgacctggacaacctgctggcccagatcggcgaccagtacgccgacctgtttctggccgccaagaacctgtccgacgccatcctgctgagcgacatcctgagagtgaacaccgagatcaccaaggcccccctgagcgcctctatgatcaagCTatacgacgagcaccaccaggacctgaccctgctgaaagctctcgtgcggcagcagctgcctgagaagtacaaagagattttcttcgaccagagcaagaacggctacgccggctacattgacggcggagccagccaggaagagttctacaagttcatcaagcccatcctggaaaagatggacggcaccgaggaactgctcgtgaagctgaacagagaggacctgctgcggaagcagcggaccttcgacaacggcaTcatcccccaccagatccacctgggagagctgcacgccattctgcggcggc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ggaagatttttacccattcctgaaggacaaccgggaaaagatcgagaagatcctgaccttccgcatcccctactacgtgggccctctggccaggggaaacagcagattcgcctggatgaccagaaagagcgaggaaaccatcaccccctggaacttcgagAaagtggtggacaagggcgcttccgcccagagcttcatcgagcggatgaccaacttcgataagaacctgcccaacgagaaggtgctgcccaagcacagcctgctgtacgagtacttcaccgtgtataacgagctgaccaaagtgaaatacgtgaccgagggaatgagaaagcccgccttcctgagcggcgaT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T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T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tctggtggttct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</w:t>
      </w:r>
      <w:r w:rsidRPr="00121A59">
        <w:rPr>
          <w:rFonts w:ascii="Arial" w:eastAsia="DengXian" w:hAnsi="Arial" w:cs="Arial"/>
          <w:color w:val="FF0000"/>
        </w:rPr>
        <w:lastRenderedPageBreak/>
        <w:t>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49FE3133" w14:textId="77777777" w:rsidR="00CC69D9" w:rsidRPr="00121A59" w:rsidRDefault="00CC69D9" w:rsidP="00CC69D9">
      <w:pPr>
        <w:rPr>
          <w:rFonts w:ascii="Arial" w:eastAsia="DengXian" w:hAnsi="Arial" w:cs="Arial"/>
          <w:color w:val="FF0000"/>
        </w:rPr>
      </w:pPr>
    </w:p>
    <w:p w14:paraId="37B24D8A" w14:textId="77777777" w:rsidR="00CC69D9" w:rsidRPr="00121A59" w:rsidRDefault="00CC69D9" w:rsidP="00CC69D9">
      <w:pPr>
        <w:rPr>
          <w:rFonts w:ascii="Arial" w:eastAsia="Arial Unicode MS" w:hAnsi="Arial" w:cs="Arial"/>
        </w:rPr>
      </w:pPr>
      <w:bookmarkStart w:id="22" w:name="OLE_LINK59"/>
      <w:bookmarkStart w:id="23" w:name="OLE_LINK60"/>
      <w:r w:rsidRPr="00121A59">
        <w:rPr>
          <w:rFonts w:ascii="Arial" w:eastAsia="Arial Unicode MS" w:hAnsi="Arial" w:cs="Arial" w:hint="eastAsia"/>
          <w:b/>
          <w:bCs/>
        </w:rPr>
        <w:t>c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Cas9-NG-ABE8e-Blast</w:t>
      </w:r>
    </w:p>
    <w:p w14:paraId="4E558312" w14:textId="77777777" w:rsidR="00CC69D9" w:rsidRPr="00121A59" w:rsidRDefault="00880084" w:rsidP="00CC69D9">
      <w:pPr>
        <w:rPr>
          <w:rFonts w:ascii="Arial" w:eastAsia="DengXian" w:hAnsi="Arial" w:cs="Arial"/>
          <w:color w:val="000000"/>
        </w:rPr>
      </w:pPr>
      <w:bookmarkStart w:id="24" w:name="OLE_LINK57"/>
      <w:bookmarkStart w:id="25" w:name="OLE_LINK58"/>
      <w:bookmarkEnd w:id="22"/>
      <w:bookmarkEnd w:id="23"/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77206D" w:themeColor="accent5" w:themeShade="BF"/>
        </w:rPr>
        <w:t>tctgaggtggagttttcccacgagtactggatgagacatgccctgaccctggccaagagggcacgggatgagagggaggtgcctgtgggagccgtgctggtgctgaacaatagagtgatcggcgagggctggaacagagccatcggcctgcacgacccaacagcccatgccgaaattatggccctgagacagggcggcctggtcatgcagaactacagactgattgac</w:t>
      </w:r>
      <w:r w:rsidRPr="00081B02">
        <w:rPr>
          <w:rFonts w:ascii="Arial" w:eastAsia="DengXian" w:hAnsi="Arial" w:cs="Arial"/>
          <w:color w:val="77206D" w:themeColor="accent5" w:themeShade="BF"/>
        </w:rPr>
        <w:t>gccaccctgtacgtgacattcgagccttgcgtgatgtgcgccggcgccatgatccactctaggatcggccgcgtggtgtttggcgtgaggaactcaaaaagaggcgccgcaggctccctgatgaacgtgctgaactaccccggcatgaatcaccgcgtcgaaattaccgagggaatcctggcagatgaatgtgccgccctgctgtgcgatttctatcggatgcctagacaggtgttcaatgctcagaagaaggcccagagctccatcaac</w:t>
      </w:r>
      <w:r w:rsidRPr="00121A59">
        <w:rPr>
          <w:rFonts w:ascii="Arial" w:eastAsia="DengXian" w:hAnsi="Arial" w:cs="Arial"/>
          <w:color w:val="000000"/>
        </w:rPr>
        <w:t>tccggaggatctagcggaggctcctctggctctgagacacctggcacaagcgagagcgcaacacctgaaagcagcgggggcagcagcggggggtca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ggcccaagaggaacagcgataagctgatcgccagaaagaaggactgggaccctaagaagtacggcggcttcgtcagccccaccgtggcctattctgtgctggtggtggccaaagtggaaaagggcaagtccaagaaactgaagagtgtgaaagagctgctggggatcaccatcatggaaagaagcagcttcgagaagaatcccatcgactttctggaagccaagggctacaaagaagtgaaaaaggacctgatcatcaagctgcctaagtactccctgttcgagctggaaaacggccggaagagaatgctggcctctgcccgcttc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cgcgccttcaagtactttgacaccaccatcgaccggaaggtgtacagg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tctggtggttct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41921E82" w14:textId="77777777" w:rsidR="00880084" w:rsidRPr="00121A59" w:rsidRDefault="00880084" w:rsidP="00CC69D9">
      <w:pPr>
        <w:rPr>
          <w:rFonts w:ascii="Arial" w:eastAsia="DengXian" w:hAnsi="Arial" w:cs="Arial"/>
          <w:color w:val="000000"/>
        </w:rPr>
      </w:pPr>
    </w:p>
    <w:p w14:paraId="1DA93A52" w14:textId="77777777" w:rsidR="00880084" w:rsidRPr="00121A59" w:rsidRDefault="00880084" w:rsidP="00880084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lastRenderedPageBreak/>
        <w:t>d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G-ABE8e-Blast</w:t>
      </w:r>
    </w:p>
    <w:p w14:paraId="002F0E25" w14:textId="77777777" w:rsidR="00880084" w:rsidRPr="00121A59" w:rsidRDefault="00880084" w:rsidP="00CC69D9">
      <w:pPr>
        <w:rPr>
          <w:rFonts w:ascii="Arial" w:eastAsia="DengXian" w:hAnsi="Arial" w:cs="Arial"/>
          <w:color w:val="FF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77206D" w:themeColor="accent5" w:themeShade="BF"/>
        </w:rPr>
        <w:t>tctgaggtggagttttcccacgagtactggatgagacatgccctgaccctggccaagagggcacgggatgagagggaggtgcctgtgggagccgtgctggtgctgaacaatagagtgatcggcgagggctggaacagagccatcggcctgcacgacccaacagcccatgccgaaattatggccctgagacagggcggcctggtcatgcagaactacagactgattgacgccaccct</w:t>
      </w:r>
      <w:r w:rsidRPr="00081B02">
        <w:rPr>
          <w:rFonts w:ascii="Arial" w:eastAsia="DengXian" w:hAnsi="Arial" w:cs="Arial"/>
          <w:color w:val="77206D" w:themeColor="accent5" w:themeShade="BF"/>
        </w:rPr>
        <w:t>gtacgtgacattcgagccttgcgtgatgtgcgccggcgccatgatccactctaggatcggccgcgtggtgtttggcgtgaggaactcaaaaagaggcgccgcaggctccctgatgaacgtgctgaactaccccggcatgaatcaccgcgtcgaaattaccgagggaatcctggcagatgaatgtgccgccctgctgtgcgatttctatcggatgcctagacaggtgttcaatgctcagaagaaggcccagagctccatcaac</w:t>
      </w:r>
      <w:r w:rsidRPr="00121A59">
        <w:rPr>
          <w:rFonts w:ascii="Arial" w:eastAsia="DengXian" w:hAnsi="Arial" w:cs="Arial"/>
          <w:color w:val="000000"/>
        </w:rPr>
        <w:t>tccggaggatctagcggaggctcctctggctctgagacacctggcacaagcgagagcgcaacacctgaaagcagcgggggcagcagcggggggtca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CTGTgGcccaccgtggcctattctgtgctggtggtggccaaagtggaaaagggcaagtccaagaaactgaagagtgtgaaagagctgctggggatcaccatcatggaaagaagcagcttcgagaagaatcccatcgactttctggaagccaagggctacaaagaagtgaaaaaggacctgatcatcaagctgcctaagtactccctgttcgagctggaaaacggccggaagagaatgctggcctctgccAAGCaG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CAgtacaGAagcaccaaagaggtgctggacgccaccctgatccaccagagcatcaccggcctgtacgagacacggatcgacctgtctcagctgggaggcgac</w:t>
      </w:r>
      <w:r w:rsidRPr="007E77B6">
        <w:rPr>
          <w:rFonts w:ascii="Arial" w:eastAsia="DengXian" w:hAnsi="Arial" w:cs="Arial"/>
          <w:color w:val="000000"/>
        </w:rPr>
        <w:t>t</w:t>
      </w:r>
      <w:r w:rsidRPr="00121A59">
        <w:rPr>
          <w:rFonts w:ascii="Arial" w:eastAsia="DengXian" w:hAnsi="Arial" w:cs="Arial"/>
          <w:color w:val="000000"/>
        </w:rPr>
        <w:t>ctggtggttct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bookmarkEnd w:id="24"/>
    <w:bookmarkEnd w:id="25"/>
    <w:p w14:paraId="283E5751" w14:textId="77777777" w:rsidR="00CC69D9" w:rsidRPr="00121A59" w:rsidRDefault="00CC69D9" w:rsidP="002258C4">
      <w:pPr>
        <w:jc w:val="both"/>
        <w:rPr>
          <w:rFonts w:ascii="Arial" w:eastAsia="DengXian" w:hAnsi="Arial" w:cs="Arial"/>
          <w:color w:val="000000"/>
        </w:rPr>
      </w:pPr>
    </w:p>
    <w:p w14:paraId="7AA888E7" w14:textId="77777777" w:rsidR="00880084" w:rsidRPr="00121A59" w:rsidRDefault="00880084" w:rsidP="00880084">
      <w:pPr>
        <w:rPr>
          <w:rFonts w:ascii="Arial" w:eastAsia="Arial Unicode MS" w:hAnsi="Arial" w:cs="Arial"/>
        </w:rPr>
      </w:pPr>
      <w:bookmarkStart w:id="26" w:name="OLE_LINK61"/>
      <w:bookmarkStart w:id="27" w:name="OLE_LINK62"/>
      <w:r w:rsidRPr="00121A59">
        <w:rPr>
          <w:rFonts w:ascii="Arial" w:eastAsia="Arial Unicode MS" w:hAnsi="Arial" w:cs="Arial" w:hint="eastAsia"/>
          <w:b/>
          <w:bCs/>
        </w:rPr>
        <w:t>e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RY-ABE8e-Blast</w:t>
      </w:r>
    </w:p>
    <w:bookmarkEnd w:id="26"/>
    <w:bookmarkEnd w:id="27"/>
    <w:p w14:paraId="2E990346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77206D" w:themeColor="accent5" w:themeShade="BF"/>
        </w:rPr>
        <w:t>tctgaggtggagttttcccacgagtactggatgagacatgccctgaccctggccaagagggcacgggat</w:t>
      </w:r>
      <w:r w:rsidRPr="00121A59">
        <w:rPr>
          <w:rFonts w:ascii="Arial" w:eastAsia="DengXian" w:hAnsi="Arial" w:cs="Arial"/>
          <w:color w:val="77206D" w:themeColor="accent5" w:themeShade="BF"/>
        </w:rPr>
        <w:lastRenderedPageBreak/>
        <w:t>gagagggaggtgcctgtgggagccgtgctggtgctgaacaatagagtgatcggcgagggctggaacagagccatcggcctgcacgacccaacagccc</w:t>
      </w:r>
      <w:r w:rsidRPr="00081B02">
        <w:rPr>
          <w:rFonts w:ascii="Arial" w:eastAsia="DengXian" w:hAnsi="Arial" w:cs="Arial"/>
          <w:color w:val="77206D" w:themeColor="accent5" w:themeShade="BF"/>
        </w:rPr>
        <w:t>atgccgaaattatggccctgagacagggcggcctggtcatgcagaactacagactgattgacgccaccctgtacgtgacattcgagccttgcgtgatgtgcgccggcgccatgatccactctaggatcggccgcgtggtgtttggcgtgaggaactcaaaaagaggcgccgcaggctccctgatgaacgtgctgaactaccccggcatgaatcaccgcgtcgaaattaccgagggaatcctggcagatgaatgtgccgccctgctgtgcgatttctatcggatgcctagacaggtgttcaatgctcagaagaaggcccagagctccatcaac</w:t>
      </w:r>
      <w:r w:rsidRPr="00121A59">
        <w:rPr>
          <w:rFonts w:ascii="Arial" w:eastAsia="DengXian" w:hAnsi="Arial" w:cs="Arial"/>
          <w:color w:val="000000"/>
        </w:rPr>
        <w:t>tccggaggatctagcggaggctcctctggctctgagacacctggcacaagcgagagcgcaacacctgaaagcagcgggggcagcagcggggggtca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AGA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AGAcccaagaggaacagcgataagctgatcgccagaaagaaggactgggaccctaagaagtacggcggcttcCTGTgGcccaccgtggcctattctgtgctggtggtggccaaagtggaaaagggcaagtccaagaaactgaagagtgtgaaagagctgctggggatcaccatcatggaaagaagcagcttcgagaagaatcccatcgactttctggaagccaagggctacaaagaagtgaaaaaggacctgatcatcaagctgcctaagtactccctgttcgagctggaaaacggccggaagagaatgctggcctctgccAAGCaG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GActgggagcccctAGAgccttcaagtactttgacaccaccatcgaccCCaagCAgtacaGA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tctggtggttct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3F1F69EC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</w:p>
    <w:p w14:paraId="332F663E" w14:textId="77777777" w:rsidR="00880084" w:rsidRPr="00121A59" w:rsidRDefault="00880084" w:rsidP="00880084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t>f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Cas9-evoA-BE4max-Blast</w:t>
      </w:r>
    </w:p>
    <w:p w14:paraId="3C721464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bookmarkStart w:id="28" w:name="OLE_LINK10"/>
      <w:r w:rsidRPr="00121A59">
        <w:rPr>
          <w:rFonts w:ascii="Arial" w:eastAsia="DengXian" w:hAnsi="Arial" w:cs="Arial"/>
          <w:color w:val="E59EDC" w:themeColor="accent5" w:themeTint="66"/>
        </w:rPr>
        <w:t>agttcaaagactgggcctgtcgccgtcgatccaaccctgcgccgccggattgaacctcacgagtttgaagtgttctttgacccccgggagctgagaaaggagacatgcctgctgtacgagatcaactggggaggcaggcactccatctggaggcacacctctcagaacacaaataagcacgtggaggtgaacttcatcgagaagtttaccacagagcggtacttctgccccaataccagatgtagca</w:t>
      </w:r>
      <w:r w:rsidRPr="007A3616">
        <w:rPr>
          <w:rFonts w:ascii="Arial" w:eastAsia="DengXian" w:hAnsi="Arial" w:cs="Arial"/>
          <w:color w:val="E59EDC" w:themeColor="accent5" w:themeTint="66"/>
        </w:rPr>
        <w:t>tcacatggtttctgagctggtccccttgcggagagtgtagcagggccatcaccgagttcctgtccagatacccaaatgtgacactgtttatctacatcgccaggctgtatcacctggcaaacccaaggaataggcagggcctgcgcgatctgatcagctccggcgtgaccatccagatcatgacagagcaggagtccggctactgctggcacaacttcgtgaattattctcctagcaacgagtcccactgg</w:t>
      </w:r>
      <w:r w:rsidRPr="007A3616">
        <w:rPr>
          <w:rFonts w:ascii="Arial" w:eastAsia="DengXian" w:hAnsi="Arial" w:cs="Arial"/>
          <w:color w:val="E59EDC" w:themeColor="accent5" w:themeTint="66"/>
        </w:rPr>
        <w:lastRenderedPageBreak/>
        <w:t>cctaggtacccacacctgtgggtgcgcctgtacgtgctggagctgtattgcatcatcctgggcctgcccccttgtctgaatatcctgcggagaaagcagagccagctgacctcctttacaatcgccctgcagtcttgtcactatcagaggctgccaccccacatcctgtgggccacaggcctgaag</w:t>
      </w:r>
      <w:bookmarkEnd w:id="28"/>
      <w:r w:rsidRPr="00121A59">
        <w:rPr>
          <w:rFonts w:ascii="Arial" w:eastAsia="DengXian" w:hAnsi="Arial" w:cs="Arial"/>
          <w:color w:val="000000"/>
        </w:rPr>
        <w:t>tctggcggatctagcggaggatcttctggcagcgagacaccaggaacaagcgagtcagcaacaccagagagcagtggcggcagcagcggcggcagc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agcggcgggagcggcgggagcggggggagc</w:t>
      </w:r>
      <w:r w:rsidRPr="00121A59">
        <w:rPr>
          <w:rFonts w:ascii="Arial" w:eastAsia="DengXian" w:hAnsi="Arial" w:cs="Arial"/>
          <w:color w:val="73FEFF"/>
        </w:rPr>
        <w:t>actaatctgagcgacatcattgagaaggagactgggaaacagctggtcattcaggagtccatcctgatgctgcctgaggaggtggaggaagtgatcggcaacaagccagagtctgacatcctggtgcacaccgcctacgacgagtccacagatgagaatgtgatgctgctgacctctgacgcccccgagtataagccttgggccctggtcatccaggattctaacggcgagaataagatcaagatgctgagcggaggatctggaggatctggaggcagcaccaacctgtctgacatcatcgagaaggagacaggcaagcagctggtcatccaggagagcatcctgatgctgcccgaagaagtcgaagaagtgatcggaaacaagcctgagagcggtatcctggtccataccgcctacgacgagagtaccgacgaaaatgtgatgctgctgacatccgacgccccagagtataagccctgggctctggtcatc</w:t>
      </w:r>
      <w:r w:rsidRPr="008663ED">
        <w:rPr>
          <w:rFonts w:ascii="Arial" w:eastAsia="DengXian" w:hAnsi="Arial" w:cs="Arial"/>
          <w:color w:val="73FEFF"/>
        </w:rPr>
        <w:t>caggattccaacggagagaacaaaatcaaaatgctg</w:t>
      </w:r>
      <w:r w:rsidRPr="00121A59">
        <w:rPr>
          <w:rFonts w:ascii="Arial" w:eastAsia="DengXian" w:hAnsi="Arial" w:cs="Arial"/>
          <w:color w:val="000000"/>
        </w:rPr>
        <w:t>tctggcggctcaaaaagaaccgccgacggcagcgaatttgag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7F851F2F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</w:p>
    <w:p w14:paraId="310A4CA1" w14:textId="77777777" w:rsidR="00880084" w:rsidRPr="00121A59" w:rsidRDefault="00880084" w:rsidP="00880084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t>g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xCas9-evoA-BE4max-Blast</w:t>
      </w:r>
    </w:p>
    <w:p w14:paraId="732A8E62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E59EDC" w:themeColor="accent5" w:themeTint="66"/>
        </w:rPr>
        <w:t>agttcaaagactgggcctgtcgccgtcgatccaaccctgcgccgccggattgaacctcacgagtttgaagtgttctttgacccccgggagctgagaaaggagacatgcctgctgtacgagatcaactggggaggcaggc</w:t>
      </w:r>
      <w:r w:rsidRPr="00121A59">
        <w:rPr>
          <w:rFonts w:ascii="Arial" w:eastAsia="DengXian" w:hAnsi="Arial" w:cs="Arial"/>
          <w:color w:val="E59EDC" w:themeColor="accent5" w:themeTint="66"/>
        </w:rPr>
        <w:lastRenderedPageBreak/>
        <w:t>actccatctggaggcacacctctcagaacacaaataagcacgtggaggtgaacttcatcgagaagtttaccacagagcggtacttctgccccaataccagat</w:t>
      </w:r>
      <w:r w:rsidRPr="007A3616">
        <w:rPr>
          <w:rFonts w:ascii="Arial" w:eastAsia="DengXian" w:hAnsi="Arial" w:cs="Arial"/>
          <w:color w:val="E59EDC" w:themeColor="accent5" w:themeTint="66"/>
        </w:rPr>
        <w:t>gtagcatcacatggtttctgagctggtccccttgcggagagtgtagcagggccatcaccgagttcctgtccagatacccaaatgtgacactgtttatctacatcgccaggctgtatcacctggcaaacccaaggaataggcagggcctgcgcgatctgatcagctccggcgtgaccatccagatcatgacagagcaggagtccggctactgctggcacaacttcgtgaattattctcctagcaacgagtcccactggcctaggtacccacacctgtgggtgcgcctgtacgtgctggagctgtattgcatcatcctgggcctgcccccttgtctgaatatcctgcggagaaagcagagccagctgacctcctttacaatcgccctgcagtcttgtcactatcagaggctgccaccccacatcctgtgggccacaggcctgaag</w:t>
      </w:r>
      <w:r w:rsidRPr="00121A59">
        <w:rPr>
          <w:rFonts w:ascii="Arial" w:eastAsia="DengXian" w:hAnsi="Arial" w:cs="Arial"/>
          <w:color w:val="000000"/>
        </w:rPr>
        <w:t>tctggcggatctagcggaggatcttctggcagcgagacaccaggaacaagcgagtcagcaacaccagagagcagtggcggcagcagcggcggcagc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AccaaactgcagctgagcaaggacacctacgacgacgacctggacaacctgctggcccagatcggcgaccagtacgccgacctgtttctggccgccaagaacctgtccgacgccatcctgctgagcgacatcctgagagtgaacaccgagatcaccaaggcccccctgagcgcctctatgatcaagCTatacgacgagcaccaccaggacctgaccctgctgaaagctctcgtgcggcagcagctgcctgagaagtacaaagagattttcttcgaccagagcaagaacggctacgccggctacattgacggcggagccagccaggaagagttctacaagttcatcaagcccatcctggaaaagatggacggcaccgaggaactgctcgtgaagctgaacagagaggacctgctgcggaagcagcggaccttcgacaacggcaTcatcccccaccagatccacctgggagagctgcacgccattctgcggcggcaggaagatttttacccattcctgaaggacaaccgggaaaagatcgagaagatcctgaccttccgcatcccctactacgtgggccctctggccaggggaaacagcagattcgcctggatgaccagaaagagcgaggaaaccatcaccccctggaacttcgagAaagtggtggacaagggcgcttccgcccagagcttcatcgagcggatgaccaacttcgataagaacctgcccaacgagaaggtgctgcccaagcacagcctgctgtacgagtacttcaccgtgtataacgagctgaccaaagtgaaatacgtgaccgagggaatgagaaagcccgccttcctgagcggcgaT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T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T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agcggcgggagcggcgggagcggggggagc</w:t>
      </w:r>
      <w:r w:rsidRPr="00121A59">
        <w:rPr>
          <w:rFonts w:ascii="Arial" w:eastAsia="DengXian" w:hAnsi="Arial" w:cs="Arial"/>
          <w:color w:val="73FEFF"/>
        </w:rPr>
        <w:t>actaatctgagcgacatcattgagaaggagactgggaaacagctggtcattcaggagtccatcctgatgctgcctgaggaggtggaggaagtgatcggcaacaagccagagtctgacatcctggtgcacaccgcctacgacgagtccacagatgagaatgtgatgctgctgacctctgacgcccccgagtataagccttgggccctggtcatccaggattctaacggcgagaataagatcaagatgctgagcggaggatctggaggatctggaggcagcaccaacctgtctgacatcatcgagaaggagacaggcaagcagctggtcatccaggagagcatcctgatgctgcccgaagaagtcgaagaagtgatcggaaacaagcctgagagcggtatcctggtccataccgcctacgacgagagtaccgacgaaaatgtgatgctgctgacatccgacgccccagagtataagccctgggctctggtcatc</w:t>
      </w:r>
      <w:r w:rsidRPr="008663ED">
        <w:rPr>
          <w:rFonts w:ascii="Arial" w:eastAsia="DengXian" w:hAnsi="Arial" w:cs="Arial"/>
          <w:color w:val="73FEFF"/>
        </w:rPr>
        <w:t>caggattccaacggagagaacaaaatcaaaatgctg</w:t>
      </w:r>
      <w:r w:rsidRPr="00121A59">
        <w:rPr>
          <w:rFonts w:ascii="Arial" w:eastAsia="DengXian" w:hAnsi="Arial" w:cs="Arial"/>
          <w:color w:val="000000"/>
        </w:rPr>
        <w:t>tctggcggctcaaaaagaaccgccgacggcagcgaatttgag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42A533E5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</w:p>
    <w:p w14:paraId="56C4C06A" w14:textId="77777777" w:rsidR="00880084" w:rsidRPr="00121A59" w:rsidRDefault="00880084" w:rsidP="00880084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t>h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Cas9-NG-evoA-BE4max-Blast</w:t>
      </w:r>
    </w:p>
    <w:p w14:paraId="551695BF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FF0000"/>
        </w:rPr>
      </w:pPr>
      <w:r w:rsidRPr="00121A59">
        <w:rPr>
          <w:rFonts w:ascii="Arial" w:eastAsia="DengXian" w:hAnsi="Arial" w:cs="Arial"/>
          <w:color w:val="0070C0"/>
        </w:rPr>
        <w:lastRenderedPageBreak/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E59EDC" w:themeColor="accent5" w:themeTint="66"/>
        </w:rPr>
        <w:t>agttcaaagactgggcctgtcgccgtcgatccaaccctgcgccgccggattgaacctcacgagtttgaagtgttctttgacccccgggagctgagaaaggagacatgcctgctgtacgagatcaactggggaggcaggcactccatctggaggcacacctctcagaacacaaataagcacgtggaggtgaacttcatcgagaagtttaccacagagcggtacttctgccccaataccagatgt</w:t>
      </w:r>
      <w:r w:rsidRPr="007A3616">
        <w:rPr>
          <w:rFonts w:ascii="Arial" w:eastAsia="DengXian" w:hAnsi="Arial" w:cs="Arial"/>
          <w:color w:val="E59EDC" w:themeColor="accent5" w:themeTint="66"/>
        </w:rPr>
        <w:t>agcatcacatggtttctgagctggtccccttgcggagagtgtagcagggccatcaccgagttcctgtccagatacccaaatgtgacactgtttatctacatcgccaggctgtatcacctggcaaacccaaggaataggcagggcctgcgcgatctgatcagctccggcgtgaccatccagatcatgacagagcaggagtccggctactgctggcacaacttcgtgaattattctcctagcaacgagtcccactggcctaggtacccacacctgtgggtgcgcctgtacgtgctggagctgtattgcatcatcctgggcctgcccccttgtctgaatatcctgcggagaaagcagagccagctgacctcctttacaatcgccctgcagtcttgtcactatcagaggctgccaccccacatcctgtgggccacaggcctgaag</w:t>
      </w:r>
      <w:r w:rsidRPr="00121A59">
        <w:rPr>
          <w:rFonts w:ascii="Arial" w:eastAsia="DengXian" w:hAnsi="Arial" w:cs="Arial"/>
          <w:color w:val="000000"/>
        </w:rPr>
        <w:t>tctggcggatctagcggaggatcttctggcagcgagacaccaggaacaagcgagtcagcaacaccagagagcagtggcggcagcagcggcggcagc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GgcccaagaggaacagcgataagctgatcgccagaaagaaggactgggaccctaagaagtacggcggcttcgTcagccccaccgtggcctattctgtgctggtggtggccaaagtggaaaagggcaagtccaagaaactgaagagtgtgaaagagctgctggggatcaccatcatggaaagaagcagcttcgagaagaatcccatcgactttctggaagccaagggctacaaagaagtgaaaaaggacctgatcatcaagctgcctaagtactccctgttcgagctggaaaacggccggaagagaatgctggcctctgccCgcTTC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CGcgccttcaagtactttgacaccaccatcgaccggaagGTgtacaGG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agcggcgggagcggcgggagcggggggagc</w:t>
      </w:r>
      <w:r w:rsidRPr="00121A59">
        <w:rPr>
          <w:rFonts w:ascii="Arial" w:eastAsia="DengXian" w:hAnsi="Arial" w:cs="Arial"/>
          <w:color w:val="73FEFF"/>
        </w:rPr>
        <w:t>actaatctgagcgacatcattgagaaggagactgggaaacagctggtcattcaggagtccatcctgatgctgcctgaggaggtggaggaagtgatcggcaacaagccagagtctgacatcctggtgcacaccgcctacgacgagtccacagatgagaatgtgatgctgctgacctctgacgcccccgagtataagccttgggccctggtcatccaggattctaacggcgagaataagatcaagatgctgagcggaggatctggaggatctggaggcagcaccaacctgtctgacatcatcgagaaggagacaggcaagcagctggtcatccaggagagcatcctgatgctgcccgaagaagtcgaagaagtgatcggaaacaagcctgagagcggtatcctggtccataccgcctacgacgagagtaccgacgaaaatgtgatgctgctgacatccgacgccccagagtataagccctgggctctggtcatc</w:t>
      </w:r>
      <w:r w:rsidRPr="008663ED">
        <w:rPr>
          <w:rFonts w:ascii="Arial" w:eastAsia="DengXian" w:hAnsi="Arial" w:cs="Arial"/>
          <w:color w:val="73FEFF"/>
        </w:rPr>
        <w:t>caggattccaacggagagaacaaaatcaaaatgctg</w:t>
      </w:r>
      <w:r w:rsidRPr="00121A59">
        <w:rPr>
          <w:rFonts w:ascii="Arial" w:eastAsia="DengXian" w:hAnsi="Arial" w:cs="Arial"/>
          <w:color w:val="000000"/>
        </w:rPr>
        <w:t>tctggcggctcaaaaagaaccgccgacggcagcgaatttgag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</w:t>
      </w:r>
      <w:r w:rsidRPr="00121A59">
        <w:rPr>
          <w:rFonts w:ascii="Arial" w:eastAsia="DengXian" w:hAnsi="Arial" w:cs="Arial"/>
          <w:color w:val="FF0000"/>
        </w:rPr>
        <w:lastRenderedPageBreak/>
        <w:t>gctggcaacctgacttgtatcgtcgcgatcggaaatgagaacaggggcatcttgagcccctgcggacggtgccgacaggtgcttctcgatctgcatcctgggatcaaagccatagtgaaggacagtgatggacagccgacggcagttgggattcgtgaattgctgccctctggttatgtgtgggagggctaa</w:t>
      </w:r>
    </w:p>
    <w:p w14:paraId="5E7BA829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</w:p>
    <w:p w14:paraId="48EF1CB0" w14:textId="77777777" w:rsidR="00880084" w:rsidRPr="00121A59" w:rsidRDefault="00880084" w:rsidP="00880084">
      <w:pPr>
        <w:rPr>
          <w:rFonts w:ascii="Arial" w:eastAsia="Arial Unicode MS" w:hAnsi="Arial" w:cs="Arial"/>
        </w:rPr>
      </w:pPr>
      <w:bookmarkStart w:id="29" w:name="OLE_LINK63"/>
      <w:bookmarkStart w:id="30" w:name="OLE_LINK64"/>
      <w:proofErr w:type="spellStart"/>
      <w:r w:rsidRPr="00121A59">
        <w:rPr>
          <w:rFonts w:ascii="Arial" w:eastAsia="Arial Unicode MS" w:hAnsi="Arial" w:cs="Arial" w:hint="eastAsia"/>
          <w:b/>
          <w:bCs/>
        </w:rPr>
        <w:t>i</w:t>
      </w:r>
      <w:proofErr w:type="spellEnd"/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G-evoA-BE4max-Blast</w:t>
      </w:r>
    </w:p>
    <w:bookmarkEnd w:id="29"/>
    <w:bookmarkEnd w:id="30"/>
    <w:p w14:paraId="182C6614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FF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E59EDC" w:themeColor="accent5" w:themeTint="66"/>
        </w:rPr>
        <w:t>agttcaaagactgggcctgtcgccgtcgatccaaccctgcgccgccggattgaacctcacgagtttgaagtgttctttgacccccgggagctgagaaaggagacatgcctgctgtacgagatcaactggggaggcaggcactccatctggaggcacacctctcagaacacaaataagcacgtggaggtgaacttcatcgagaagtttaccacagagcggtacttctgccccaataccagatg</w:t>
      </w:r>
      <w:r w:rsidRPr="008663ED">
        <w:rPr>
          <w:rFonts w:ascii="Arial" w:eastAsia="DengXian" w:hAnsi="Arial" w:cs="Arial"/>
          <w:color w:val="E59EDC" w:themeColor="accent5" w:themeTint="66"/>
        </w:rPr>
        <w:t>tagcatcacatggtttctgagctggtccccttgcggagagtgtagcagggccatcaccgagttcctgtccagatacccaaatgtgacactgtttatctacatcgccaggctgtatcacctggcaaacccaaggaataggcagggcctgcgcgatctgatcagctccggcgtgaccatccagatcatgacagagcaggagtccggctactgctggcacaacttcgtgaattattctcctagcaacgagtcccactggcctaggtacccacacctgtgggtgcgcctgtacgtgctggagctgtattgcatcatcctgggcctgcccccttgtctgaatatcctgcggagaaagcagagccagctgacctcctttacaatcgccctgcagtcttgtcactatcagaggctgccaccccacatcctgtgggccacaggcctgaag</w:t>
      </w:r>
      <w:r w:rsidRPr="00121A59">
        <w:rPr>
          <w:rFonts w:ascii="Arial" w:eastAsia="DengXian" w:hAnsi="Arial" w:cs="Arial"/>
          <w:color w:val="000000"/>
        </w:rPr>
        <w:t>tctggcggatctagcggaggatcttctggcagcgagacaccaggaacaagcgagtcagcaacaccagagagcagtggcggcagcagcggcggcagc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CTGTgGcccaccgtggcctattctgtgctggtggtggccaaagtggaaaagggcaagtccaagaaactgaagagtgtgaaagagctgctggggatcaccatcatggaaagaagcagcttcgagaagaatcccatcgactttctggaagccaagggctacaaagaagtgaaaaaggacctgatcatcaagctgcctaagtactccctgttcgagctggaaaacggccggaagagaatgctggcctctgccAAGCaG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CAgtacaGA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agcggcgggagcggcgggagcggggggagc</w:t>
      </w:r>
      <w:r w:rsidRPr="00121A59">
        <w:rPr>
          <w:rFonts w:ascii="Arial" w:eastAsia="DengXian" w:hAnsi="Arial" w:cs="Arial"/>
          <w:color w:val="73FEFF"/>
        </w:rPr>
        <w:t>actaatctgagcgacatcattgagaaggagactgggaaacagctggtcattcaggagtccatcctgatgctgcctgaggaggtggaggaagtgatcggcaacaagccagagtctgacatcctggtgcacaccgcctacgacgagtccacagatgagaatgtgatgctgctgacctctgacgcccccgagtataagccttgggccctggtcatccaggattctaacggcgagaataagatcaagatgctgagcggaggatctggaggatctggaggcagcaccaacctgtctgacatcatcgagaaggagacaggcaagcagctggtcatccaggagagcatcctgatgctgcccgaagaagtcgaagaagtgatcggaaacaagcctgagagcggtatcctggtccataccgcctacgacgagagtaccgacgaaaatgtgatgctgctgacatccgacgccccagagtataagccctgggctctggtcatc</w:t>
      </w:r>
      <w:r w:rsidRPr="008663ED">
        <w:rPr>
          <w:rFonts w:ascii="Arial" w:eastAsia="DengXian" w:hAnsi="Arial" w:cs="Arial"/>
          <w:color w:val="73FEFF"/>
        </w:rPr>
        <w:t>caggattccaacggagagaacaaaatcaaaatgctg</w:t>
      </w:r>
      <w:r w:rsidRPr="00121A59">
        <w:rPr>
          <w:rFonts w:ascii="Arial" w:eastAsia="DengXian" w:hAnsi="Arial" w:cs="Arial"/>
          <w:color w:val="000000"/>
        </w:rPr>
        <w:t>tctggcggctcaaaaagaaccgccgacggca</w:t>
      </w:r>
      <w:r w:rsidRPr="00121A59">
        <w:rPr>
          <w:rFonts w:ascii="Arial" w:eastAsia="DengXian" w:hAnsi="Arial" w:cs="Arial"/>
          <w:color w:val="000000"/>
        </w:rPr>
        <w:lastRenderedPageBreak/>
        <w:t>gcgaatttgag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p w14:paraId="7A54D472" w14:textId="77777777" w:rsidR="00880084" w:rsidRPr="00121A59" w:rsidRDefault="00880084" w:rsidP="002258C4">
      <w:pPr>
        <w:jc w:val="both"/>
        <w:rPr>
          <w:rFonts w:ascii="Arial" w:eastAsia="DengXian" w:hAnsi="Arial" w:cs="Arial"/>
          <w:color w:val="000000"/>
        </w:rPr>
      </w:pPr>
    </w:p>
    <w:p w14:paraId="236708AF" w14:textId="77777777" w:rsidR="00880084" w:rsidRPr="00121A59" w:rsidRDefault="00880084" w:rsidP="00880084">
      <w:pPr>
        <w:rPr>
          <w:rFonts w:ascii="Arial" w:eastAsia="Arial Unicode MS" w:hAnsi="Arial" w:cs="Arial"/>
        </w:rPr>
      </w:pPr>
      <w:r w:rsidRPr="00121A59">
        <w:rPr>
          <w:rFonts w:ascii="Arial" w:eastAsia="Arial Unicode MS" w:hAnsi="Arial" w:cs="Arial" w:hint="eastAsia"/>
          <w:b/>
          <w:bCs/>
        </w:rPr>
        <w:t>j</w:t>
      </w:r>
      <w:r w:rsidRPr="00121A59">
        <w:rPr>
          <w:rFonts w:ascii="Arial" w:eastAsia="Arial Unicode MS" w:hAnsi="Arial" w:cs="Arial"/>
          <w:bCs/>
        </w:rPr>
        <w:t>,</w:t>
      </w:r>
      <w:r w:rsidRPr="00121A59">
        <w:rPr>
          <w:rFonts w:ascii="Arial" w:eastAsia="Arial Unicode MS" w:hAnsi="Arial" w:cs="Arial"/>
        </w:rPr>
        <w:t xml:space="preserve"> </w:t>
      </w:r>
      <w:r w:rsidRPr="00121A59">
        <w:rPr>
          <w:rFonts w:ascii="Arial" w:eastAsia="Arial Unicode MS" w:hAnsi="Arial" w:cs="Arial" w:hint="eastAsia"/>
        </w:rPr>
        <w:t>pLenti-SpRY-evoA-BE4max-Blast</w:t>
      </w:r>
    </w:p>
    <w:p w14:paraId="42C4F15F" w14:textId="77777777" w:rsidR="00880084" w:rsidRPr="00880084" w:rsidRDefault="00C5222E" w:rsidP="002258C4">
      <w:pPr>
        <w:jc w:val="both"/>
        <w:rPr>
          <w:rFonts w:ascii="Arial" w:eastAsia="DengXian" w:hAnsi="Arial" w:cs="Arial"/>
          <w:color w:val="000000"/>
        </w:rPr>
      </w:pPr>
      <w:r w:rsidRPr="00121A59">
        <w:rPr>
          <w:rFonts w:ascii="Arial" w:eastAsia="DengXian" w:hAnsi="Arial" w:cs="Arial"/>
          <w:color w:val="0070C0"/>
        </w:rPr>
        <w:t>gggcagagcgcacatcgcccacagtccccgagaagttggggggaggggtcggcaattgatccggtgcctagagaaggtggcgcggggtaaactgggaaagtgatgtcgtgtactggctccgcctttttcccgagggtgggggagaaccgtatataagtgcagtagtcgccgtgaacgttctttttcgcaacgggtttgccgccagaacacag</w:t>
      </w:r>
      <w:r w:rsidRPr="00121A59">
        <w:rPr>
          <w:rFonts w:ascii="Arial" w:eastAsia="DengXian" w:hAnsi="Arial" w:cs="Arial"/>
          <w:color w:val="000000"/>
        </w:rPr>
        <w:t>gaccggttctagaatgaaacggacagccgacggaagcgagttcgagtca</w:t>
      </w:r>
      <w:r w:rsidRPr="00121A59">
        <w:rPr>
          <w:rFonts w:ascii="Arial" w:eastAsia="DengXian" w:hAnsi="Arial" w:cs="Arial"/>
          <w:color w:val="00B0F0"/>
        </w:rPr>
        <w:t>ccaaagaagaagcggaaagtc</w:t>
      </w:r>
      <w:r w:rsidRPr="00121A59">
        <w:rPr>
          <w:rFonts w:ascii="Arial" w:eastAsia="DengXian" w:hAnsi="Arial" w:cs="Arial"/>
          <w:color w:val="E59EDC" w:themeColor="accent5" w:themeTint="66"/>
        </w:rPr>
        <w:t>agttcaaagactgggcctgtcgccgtcgatccaaccctgcgccgccggattgaacctcacgagtttgaagtgttctttgacccccgggagctgagaaaggagacatgcctgctgtacgagatcaactggggaggcaggcactccatctggaggcacacctctcagaacacaaataagcacgtggaggtgaacttcatcgagaagtttaccacagagcggtacttctgccccaataccagat</w:t>
      </w:r>
      <w:r w:rsidRPr="007A3616">
        <w:rPr>
          <w:rFonts w:ascii="Arial" w:eastAsia="DengXian" w:hAnsi="Arial" w:cs="Arial"/>
          <w:color w:val="E59EDC" w:themeColor="accent5" w:themeTint="66"/>
        </w:rPr>
        <w:t>gtagcatcacatggtttctgagctggtccccttgcggagagtgtagcagggccatcaccgagttcctgtccagatacccaaatgtgacactgtttatctacatcgccaggctgtatcacctggcaaacccaaggaataggcagggcctgcgcgatctgatcagctccggcgtgaccatccagatcatgacagagcaggagtccggctactgctggcacaacttcgtgaattattctcctagcaacgagtcccactggcctaggtacccacacctgtgggtgcgcctgtacgtgctggagctgtattgcatcatcctgggcctgcccccttgtctgaatatcctgcggagaaagcagagccagctgacctcctttacaatcgccctgcagtcttgtcactatcagaggctgccaccccacatcctgtgggccacaggcctgaag</w:t>
      </w:r>
      <w:r w:rsidRPr="00121A59">
        <w:rPr>
          <w:rFonts w:ascii="Arial" w:eastAsia="DengXian" w:hAnsi="Arial" w:cs="Arial"/>
          <w:color w:val="000000"/>
        </w:rPr>
        <w:t>tctggcggatctagcggaggatcttctggcagcgagacaccaggaacaagcgagtcagcaacaccagagagcagtggcggcagcagcggcggcagc</w:t>
      </w:r>
      <w:r w:rsidRPr="00081B02">
        <w:rPr>
          <w:rFonts w:ascii="Arial" w:eastAsia="DengXian" w:hAnsi="Arial" w:cs="Arial"/>
          <w:color w:val="000000"/>
          <w:highlight w:val="lightGray"/>
        </w:rPr>
        <w:t>gacaagaagtacagcatcggcctggccatcggcaccaactctgtgggctgggccgtgatcaccgacgagtacaaggtgcccagcaagaaattcaaggtgctgggcaacaccgaccggcacagcatcaagaagaacctgatcggagccctgctgttcgacagcggcgaaacagccgagAGA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</w:t>
      </w:r>
      <w:r w:rsidRPr="00081B02">
        <w:rPr>
          <w:rFonts w:ascii="Arial" w:eastAsia="DengXian" w:hAnsi="Arial" w:cs="Arial"/>
          <w:color w:val="000000"/>
          <w:highlight w:val="lightGray"/>
        </w:rPr>
        <w:lastRenderedPageBreak/>
        <w:t>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AGAcccaagaggaacagcgataagctgatcgccagaaagaaggactgggaccctaagaagtacggcggcttcCTGTgGcccaccgtggcctattctgtgctggtggtggccaaagtggaaaagggcaagtccaagaaactgaagagtgtgaaagagctgctggggatcaccatcatggaaagaagcagcttcgagaagaatcccatcgactttctggaagccaagggctacaaagaagtgaaaaaggacctgatcatcaagctgcctaagtactccctgttcgagctggaaaacggccggaagagaatgctggcctctgccAAGCaG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GActgggagcccctAGAgccttcaagtactttgacaccaccatcgaccCCaagCAgtacaGAagcaccaaagaggtgctggacgccaccctgatccaccagagcatcaccggcctgtacgagacacggatcgacctgtctcagctgggaggcgac</w:t>
      </w:r>
      <w:r w:rsidRPr="00121A59">
        <w:rPr>
          <w:rFonts w:ascii="Arial" w:eastAsia="DengXian" w:hAnsi="Arial" w:cs="Arial"/>
          <w:color w:val="000000"/>
        </w:rPr>
        <w:t>agcggcgggagcggcgggagcggggggagc</w:t>
      </w:r>
      <w:r w:rsidRPr="00121A59">
        <w:rPr>
          <w:rFonts w:ascii="Arial" w:eastAsia="DengXian" w:hAnsi="Arial" w:cs="Arial"/>
          <w:color w:val="73FEFF"/>
        </w:rPr>
        <w:t>actaatctgagcgacatcattgagaaggagactgggaaacagctggtcattcaggagtccatcctgatgctgcctgaggaggtggaggaagtgatcggcaacaagccagagtctgacatcctggtgcacaccgcctacgacgagtccacagatgagaatgtgatgctgctgacctctgacgcccccgagtataagccttgggccctg</w:t>
      </w:r>
      <w:r w:rsidRPr="00121A59">
        <w:rPr>
          <w:rFonts w:ascii="Arial" w:eastAsia="DengXian" w:hAnsi="Arial" w:cs="Arial"/>
          <w:color w:val="73FEFF"/>
        </w:rPr>
        <w:lastRenderedPageBreak/>
        <w:t>gtcatccaggattctaacggcgagaataagatcaagatgctgagcggaggatctggaggatctggaggcagcaccaacctgtctgacatcatcgagaaggagacaggcaagcagctggtcatccaggagagcatcctgatgctgcccgaagaagtcgaagaagtgatcggaaacaagcctgagagcggtatcctggtccataccgcctacgacgagagtaccgacgaaaatgtgatgctgctgacatccgacgccccagagtataagccctgggctctggtcatc</w:t>
      </w:r>
      <w:r w:rsidRPr="008663ED">
        <w:rPr>
          <w:rFonts w:ascii="Arial" w:eastAsia="DengXian" w:hAnsi="Arial" w:cs="Arial"/>
          <w:color w:val="73FEFF"/>
        </w:rPr>
        <w:t>caggattccaacggagagaacaaaatcaaaatgctg</w:t>
      </w:r>
      <w:r w:rsidRPr="00121A59">
        <w:rPr>
          <w:rFonts w:ascii="Arial" w:eastAsia="DengXian" w:hAnsi="Arial" w:cs="Arial"/>
          <w:color w:val="000000"/>
        </w:rPr>
        <w:t>tctggcggctcaaaaagaaccgccgacggcagcgaatttgag</w:t>
      </w:r>
      <w:r w:rsidRPr="00121A59">
        <w:rPr>
          <w:rFonts w:ascii="Arial" w:eastAsia="DengXian" w:hAnsi="Arial" w:cs="Arial"/>
          <w:color w:val="E97132" w:themeColor="accent2"/>
        </w:rPr>
        <w:t>aagcgacctgccgccacaaagaaggctggacaggctaagaagaagaaa</w:t>
      </w:r>
      <w:r w:rsidRPr="00121A59">
        <w:rPr>
          <w:rFonts w:ascii="Arial" w:eastAsia="DengXian" w:hAnsi="Arial" w:cs="Arial"/>
          <w:color w:val="92D050"/>
        </w:rPr>
        <w:t>gattacaaagacgatgacgataag</w:t>
      </w:r>
      <w:r w:rsidRPr="00121A59">
        <w:rPr>
          <w:rFonts w:ascii="Arial" w:eastAsia="DengXian" w:hAnsi="Arial" w:cs="Arial"/>
          <w:color w:val="000000"/>
        </w:rPr>
        <w:t>ggatccggc</w:t>
      </w:r>
      <w:r w:rsidRPr="00121A59">
        <w:rPr>
          <w:rFonts w:ascii="Arial" w:eastAsia="DengXian" w:hAnsi="Arial" w:cs="Arial"/>
          <w:color w:val="FFC000"/>
        </w:rPr>
        <w:t>gcaacaaacttctctctgctgaaacaagccggagatgtcgaagagaatcctggaccg</w:t>
      </w:r>
      <w:r w:rsidRPr="00121A59">
        <w:rPr>
          <w:rFonts w:ascii="Arial" w:eastAsia="DengXian" w:hAnsi="Arial" w:cs="Arial"/>
          <w:color w:val="FF0000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</w:p>
    <w:sectPr w:rsidR="00880084" w:rsidRPr="00880084" w:rsidSect="005C59F7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A60D9" w14:textId="77777777" w:rsidR="00F37CEE" w:rsidRDefault="00F37CEE" w:rsidP="00E246D2">
      <w:r>
        <w:separator/>
      </w:r>
    </w:p>
  </w:endnote>
  <w:endnote w:type="continuationSeparator" w:id="0">
    <w:p w14:paraId="41AAE218" w14:textId="77777777" w:rsidR="00F37CEE" w:rsidRDefault="00F37CEE" w:rsidP="00E24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60438133"/>
      <w:docPartObj>
        <w:docPartGallery w:val="Page Numbers (Bottom of Page)"/>
        <w:docPartUnique/>
      </w:docPartObj>
    </w:sdtPr>
    <w:sdtContent>
      <w:p w14:paraId="4A43BE6E" w14:textId="631002D8" w:rsidR="00E246D2" w:rsidRDefault="00E246D2" w:rsidP="00E246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281F41" w14:textId="77777777" w:rsidR="00E246D2" w:rsidRDefault="00E246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85294563"/>
      <w:docPartObj>
        <w:docPartGallery w:val="Page Numbers (Bottom of Page)"/>
        <w:docPartUnique/>
      </w:docPartObj>
    </w:sdtPr>
    <w:sdtContent>
      <w:p w14:paraId="3A42320F" w14:textId="4A714ABE" w:rsidR="00E246D2" w:rsidRDefault="00E246D2" w:rsidP="00E246D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1E3E21" w14:textId="77777777" w:rsidR="00E246D2" w:rsidRDefault="00E246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58E5C" w14:textId="77777777" w:rsidR="00F37CEE" w:rsidRDefault="00F37CEE" w:rsidP="00E246D2">
      <w:r>
        <w:separator/>
      </w:r>
    </w:p>
  </w:footnote>
  <w:footnote w:type="continuationSeparator" w:id="0">
    <w:p w14:paraId="5F6E4C80" w14:textId="77777777" w:rsidR="00F37CEE" w:rsidRDefault="00F37CEE" w:rsidP="00E24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01"/>
    <w:rsid w:val="00012DBC"/>
    <w:rsid w:val="000158C6"/>
    <w:rsid w:val="00031573"/>
    <w:rsid w:val="00050C6B"/>
    <w:rsid w:val="000514DE"/>
    <w:rsid w:val="00075438"/>
    <w:rsid w:val="00081B02"/>
    <w:rsid w:val="00094EFE"/>
    <w:rsid w:val="000A5C8D"/>
    <w:rsid w:val="000C3D4E"/>
    <w:rsid w:val="000C5976"/>
    <w:rsid w:val="000D3028"/>
    <w:rsid w:val="000D32A8"/>
    <w:rsid w:val="000E429B"/>
    <w:rsid w:val="00121A59"/>
    <w:rsid w:val="001306B5"/>
    <w:rsid w:val="001376E4"/>
    <w:rsid w:val="0016115B"/>
    <w:rsid w:val="00161DBC"/>
    <w:rsid w:val="00162111"/>
    <w:rsid w:val="0018439C"/>
    <w:rsid w:val="00185A22"/>
    <w:rsid w:val="001A36C6"/>
    <w:rsid w:val="001A5A1F"/>
    <w:rsid w:val="001B2477"/>
    <w:rsid w:val="001F0BAF"/>
    <w:rsid w:val="002258C4"/>
    <w:rsid w:val="00225F92"/>
    <w:rsid w:val="00260712"/>
    <w:rsid w:val="0028177C"/>
    <w:rsid w:val="0028678D"/>
    <w:rsid w:val="002A25F4"/>
    <w:rsid w:val="002B0F9F"/>
    <w:rsid w:val="002B3806"/>
    <w:rsid w:val="002B439C"/>
    <w:rsid w:val="002C51E9"/>
    <w:rsid w:val="002C5BD4"/>
    <w:rsid w:val="002D217A"/>
    <w:rsid w:val="002D62D2"/>
    <w:rsid w:val="002E273D"/>
    <w:rsid w:val="002F1FAB"/>
    <w:rsid w:val="002F33B4"/>
    <w:rsid w:val="002F745C"/>
    <w:rsid w:val="003070C1"/>
    <w:rsid w:val="00316771"/>
    <w:rsid w:val="0032630F"/>
    <w:rsid w:val="00360809"/>
    <w:rsid w:val="00377870"/>
    <w:rsid w:val="00377DB3"/>
    <w:rsid w:val="00392CE2"/>
    <w:rsid w:val="0039734C"/>
    <w:rsid w:val="003A63BE"/>
    <w:rsid w:val="003B1CC5"/>
    <w:rsid w:val="003B42FC"/>
    <w:rsid w:val="003C316D"/>
    <w:rsid w:val="003D0747"/>
    <w:rsid w:val="003F1305"/>
    <w:rsid w:val="00405573"/>
    <w:rsid w:val="004124E2"/>
    <w:rsid w:val="0041539C"/>
    <w:rsid w:val="00434D50"/>
    <w:rsid w:val="00437BA0"/>
    <w:rsid w:val="0044245D"/>
    <w:rsid w:val="00461379"/>
    <w:rsid w:val="0046208E"/>
    <w:rsid w:val="0047643C"/>
    <w:rsid w:val="004A0D14"/>
    <w:rsid w:val="004A3886"/>
    <w:rsid w:val="004A655E"/>
    <w:rsid w:val="004B503E"/>
    <w:rsid w:val="004C2363"/>
    <w:rsid w:val="004F76A7"/>
    <w:rsid w:val="00504D35"/>
    <w:rsid w:val="00521B6D"/>
    <w:rsid w:val="00523EAB"/>
    <w:rsid w:val="00531CE4"/>
    <w:rsid w:val="0057472F"/>
    <w:rsid w:val="005C59F7"/>
    <w:rsid w:val="005E0C46"/>
    <w:rsid w:val="005E40AA"/>
    <w:rsid w:val="005F4A2A"/>
    <w:rsid w:val="005F5363"/>
    <w:rsid w:val="00611EC8"/>
    <w:rsid w:val="00634776"/>
    <w:rsid w:val="0064362C"/>
    <w:rsid w:val="00644A58"/>
    <w:rsid w:val="00645363"/>
    <w:rsid w:val="00665C66"/>
    <w:rsid w:val="0067014F"/>
    <w:rsid w:val="0068132A"/>
    <w:rsid w:val="006906B8"/>
    <w:rsid w:val="00692DA3"/>
    <w:rsid w:val="0069525B"/>
    <w:rsid w:val="006A2C1B"/>
    <w:rsid w:val="006A3263"/>
    <w:rsid w:val="007309DA"/>
    <w:rsid w:val="00735B41"/>
    <w:rsid w:val="00765E52"/>
    <w:rsid w:val="00776209"/>
    <w:rsid w:val="00780048"/>
    <w:rsid w:val="00782B06"/>
    <w:rsid w:val="007831F2"/>
    <w:rsid w:val="00786250"/>
    <w:rsid w:val="00796D6C"/>
    <w:rsid w:val="007A04B0"/>
    <w:rsid w:val="007A2C03"/>
    <w:rsid w:val="007A3616"/>
    <w:rsid w:val="007A4F7D"/>
    <w:rsid w:val="007A5931"/>
    <w:rsid w:val="007B2074"/>
    <w:rsid w:val="007B570B"/>
    <w:rsid w:val="007D056B"/>
    <w:rsid w:val="007D263C"/>
    <w:rsid w:val="007D7517"/>
    <w:rsid w:val="007E77B6"/>
    <w:rsid w:val="007F014F"/>
    <w:rsid w:val="007F1754"/>
    <w:rsid w:val="008013EC"/>
    <w:rsid w:val="00803CFA"/>
    <w:rsid w:val="00814596"/>
    <w:rsid w:val="0082358C"/>
    <w:rsid w:val="00824913"/>
    <w:rsid w:val="00831FD8"/>
    <w:rsid w:val="00845ECF"/>
    <w:rsid w:val="00852DE7"/>
    <w:rsid w:val="00854AD6"/>
    <w:rsid w:val="008663ED"/>
    <w:rsid w:val="00880084"/>
    <w:rsid w:val="008900FB"/>
    <w:rsid w:val="008911E8"/>
    <w:rsid w:val="00891C55"/>
    <w:rsid w:val="00892A0D"/>
    <w:rsid w:val="008A52C4"/>
    <w:rsid w:val="008A66A5"/>
    <w:rsid w:val="008B189B"/>
    <w:rsid w:val="008B6850"/>
    <w:rsid w:val="008C62D6"/>
    <w:rsid w:val="008C643E"/>
    <w:rsid w:val="008C7C1C"/>
    <w:rsid w:val="008D0F3C"/>
    <w:rsid w:val="008D15A0"/>
    <w:rsid w:val="008D5E5B"/>
    <w:rsid w:val="008E671E"/>
    <w:rsid w:val="008F07FA"/>
    <w:rsid w:val="00901986"/>
    <w:rsid w:val="009038A3"/>
    <w:rsid w:val="00920819"/>
    <w:rsid w:val="00926F7D"/>
    <w:rsid w:val="00936748"/>
    <w:rsid w:val="00936CDC"/>
    <w:rsid w:val="00941AB4"/>
    <w:rsid w:val="00954F8F"/>
    <w:rsid w:val="00966340"/>
    <w:rsid w:val="00966FF1"/>
    <w:rsid w:val="0096718C"/>
    <w:rsid w:val="00990BA2"/>
    <w:rsid w:val="0099540D"/>
    <w:rsid w:val="009963F6"/>
    <w:rsid w:val="009A4BDB"/>
    <w:rsid w:val="009A6DB2"/>
    <w:rsid w:val="009B2217"/>
    <w:rsid w:val="009B3E43"/>
    <w:rsid w:val="009D16AB"/>
    <w:rsid w:val="009D20E9"/>
    <w:rsid w:val="009D2D02"/>
    <w:rsid w:val="009F13B0"/>
    <w:rsid w:val="009F68BA"/>
    <w:rsid w:val="00A1057C"/>
    <w:rsid w:val="00A33284"/>
    <w:rsid w:val="00A40573"/>
    <w:rsid w:val="00A5320B"/>
    <w:rsid w:val="00A5507D"/>
    <w:rsid w:val="00A563BD"/>
    <w:rsid w:val="00A80F0C"/>
    <w:rsid w:val="00A83E1E"/>
    <w:rsid w:val="00A850F8"/>
    <w:rsid w:val="00A85B6E"/>
    <w:rsid w:val="00A87C4A"/>
    <w:rsid w:val="00A95F80"/>
    <w:rsid w:val="00A96FE1"/>
    <w:rsid w:val="00AA1584"/>
    <w:rsid w:val="00AA405D"/>
    <w:rsid w:val="00AB73E5"/>
    <w:rsid w:val="00AB7801"/>
    <w:rsid w:val="00AD3F9A"/>
    <w:rsid w:val="00AE0E6F"/>
    <w:rsid w:val="00AE1D82"/>
    <w:rsid w:val="00B05BD9"/>
    <w:rsid w:val="00B2601B"/>
    <w:rsid w:val="00B32A6B"/>
    <w:rsid w:val="00B60C69"/>
    <w:rsid w:val="00B7225C"/>
    <w:rsid w:val="00B74EED"/>
    <w:rsid w:val="00B81CEB"/>
    <w:rsid w:val="00B83EFF"/>
    <w:rsid w:val="00B84CCE"/>
    <w:rsid w:val="00B971FF"/>
    <w:rsid w:val="00B97C59"/>
    <w:rsid w:val="00BA48F3"/>
    <w:rsid w:val="00BA5123"/>
    <w:rsid w:val="00BC48B7"/>
    <w:rsid w:val="00BC6ED5"/>
    <w:rsid w:val="00BD3483"/>
    <w:rsid w:val="00BF7A05"/>
    <w:rsid w:val="00C11DA5"/>
    <w:rsid w:val="00C21A19"/>
    <w:rsid w:val="00C3316E"/>
    <w:rsid w:val="00C36657"/>
    <w:rsid w:val="00C501E0"/>
    <w:rsid w:val="00C5222E"/>
    <w:rsid w:val="00C74FEF"/>
    <w:rsid w:val="00C82BEF"/>
    <w:rsid w:val="00CA2DE8"/>
    <w:rsid w:val="00CA6D98"/>
    <w:rsid w:val="00CC69D9"/>
    <w:rsid w:val="00CE4778"/>
    <w:rsid w:val="00CE4ED8"/>
    <w:rsid w:val="00D03C2A"/>
    <w:rsid w:val="00D13421"/>
    <w:rsid w:val="00D26538"/>
    <w:rsid w:val="00D53510"/>
    <w:rsid w:val="00D70A94"/>
    <w:rsid w:val="00D71AAC"/>
    <w:rsid w:val="00D86D42"/>
    <w:rsid w:val="00D937DE"/>
    <w:rsid w:val="00DA28EA"/>
    <w:rsid w:val="00DA3DB8"/>
    <w:rsid w:val="00DA7CAD"/>
    <w:rsid w:val="00DC7D5A"/>
    <w:rsid w:val="00DD0BCD"/>
    <w:rsid w:val="00DD4782"/>
    <w:rsid w:val="00DE789D"/>
    <w:rsid w:val="00DF38DA"/>
    <w:rsid w:val="00DF4B27"/>
    <w:rsid w:val="00E246D2"/>
    <w:rsid w:val="00E26509"/>
    <w:rsid w:val="00E350A0"/>
    <w:rsid w:val="00E376BF"/>
    <w:rsid w:val="00E52D3F"/>
    <w:rsid w:val="00E55898"/>
    <w:rsid w:val="00E61D5F"/>
    <w:rsid w:val="00E631BF"/>
    <w:rsid w:val="00E639AF"/>
    <w:rsid w:val="00E80E08"/>
    <w:rsid w:val="00E8483D"/>
    <w:rsid w:val="00E93BB8"/>
    <w:rsid w:val="00EA47FD"/>
    <w:rsid w:val="00EA6B8D"/>
    <w:rsid w:val="00EB7ED6"/>
    <w:rsid w:val="00EE1ABC"/>
    <w:rsid w:val="00EE6BB4"/>
    <w:rsid w:val="00F01B4F"/>
    <w:rsid w:val="00F05420"/>
    <w:rsid w:val="00F10FA4"/>
    <w:rsid w:val="00F25CD4"/>
    <w:rsid w:val="00F3046D"/>
    <w:rsid w:val="00F33D4A"/>
    <w:rsid w:val="00F33F53"/>
    <w:rsid w:val="00F37CEE"/>
    <w:rsid w:val="00F44973"/>
    <w:rsid w:val="00F72185"/>
    <w:rsid w:val="00F74329"/>
    <w:rsid w:val="00F83FED"/>
    <w:rsid w:val="00F937D1"/>
    <w:rsid w:val="00F94FEF"/>
    <w:rsid w:val="00FA0753"/>
    <w:rsid w:val="00FB558B"/>
    <w:rsid w:val="00FC1512"/>
    <w:rsid w:val="00FC3616"/>
    <w:rsid w:val="00FE566B"/>
    <w:rsid w:val="00FF03C9"/>
    <w:rsid w:val="00FF359C"/>
    <w:rsid w:val="00FF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CF97F"/>
  <w15:chartTrackingRefBased/>
  <w15:docId w15:val="{C63A6618-B366-614F-B364-477158D7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258C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8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8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80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80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80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80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80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80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8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8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80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8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8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8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8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B78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B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8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B78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80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7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801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B7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8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525B"/>
    <w:rPr>
      <w:rFonts w:ascii="Times New Roman" w:eastAsiaTheme="minorEastAsia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246D2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6D2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2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8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1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9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4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6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1</Pages>
  <Words>8961</Words>
  <Characters>51080</Characters>
  <Application>Microsoft Office Word</Application>
  <DocSecurity>0</DocSecurity>
  <Lines>425</Lines>
  <Paragraphs>119</Paragraphs>
  <ScaleCrop>false</ScaleCrop>
  <Company/>
  <LinksUpToDate>false</LinksUpToDate>
  <CharactersWithSpaces>5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aofeng</dc:creator>
  <cp:keywords/>
  <dc:description/>
  <cp:lastModifiedBy>Teng Fei</cp:lastModifiedBy>
  <cp:revision>8</cp:revision>
  <dcterms:created xsi:type="dcterms:W3CDTF">2024-12-17T07:08:00Z</dcterms:created>
  <dcterms:modified xsi:type="dcterms:W3CDTF">2024-12-17T14:08:00Z</dcterms:modified>
</cp:coreProperties>
</file>